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FBDED" w14:textId="77777777" w:rsidR="000E5E1A" w:rsidRPr="00F56D9E" w:rsidRDefault="000E5E1A" w:rsidP="000E5E1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6D9E">
        <w:rPr>
          <w:rFonts w:ascii="Times New Roman" w:hAnsi="Times New Roman" w:cs="Times New Roman"/>
          <w:b/>
          <w:sz w:val="24"/>
          <w:szCs w:val="24"/>
        </w:rPr>
        <w:t xml:space="preserve">Neuron Type Classification in Rat Brain Based on </w:t>
      </w:r>
    </w:p>
    <w:p w14:paraId="0BF5EEE3" w14:textId="77777777" w:rsidR="000E5E1A" w:rsidRPr="00F56D9E" w:rsidRDefault="000E5E1A" w:rsidP="000E5E1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6D9E">
        <w:rPr>
          <w:rFonts w:ascii="Times New Roman" w:hAnsi="Times New Roman" w:cs="Times New Roman"/>
          <w:b/>
          <w:sz w:val="24"/>
          <w:szCs w:val="24"/>
        </w:rPr>
        <w:t>Integrative Convolutional and Tree-Based Recurrent Neural Networks</w:t>
      </w:r>
    </w:p>
    <w:p w14:paraId="74DA405F" w14:textId="77777777" w:rsidR="000E5E1A" w:rsidRPr="00E9562F" w:rsidRDefault="000E5E1A" w:rsidP="000E5E1A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3E46868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59213824"/>
      <w:r w:rsidRPr="00F56D9E">
        <w:rPr>
          <w:rFonts w:ascii="Times New Roman" w:hAnsi="Times New Roman" w:cs="Times New Roman"/>
          <w:bCs/>
          <w:sz w:val="24"/>
          <w:szCs w:val="24"/>
        </w:rPr>
        <w:t>Tielin Zhang</w:t>
      </w:r>
      <w:proofErr w:type="gramStart"/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  <w:proofErr w:type="gramEnd"/>
      <w:r w:rsidRPr="00F56D9E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 Yi Zeng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r w:rsidRPr="00F56D9E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 Yue Z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56D9E">
        <w:rPr>
          <w:rFonts w:ascii="Times New Roman" w:hAnsi="Times New Roman" w:cs="Times New Roman"/>
          <w:bCs/>
          <w:sz w:val="24"/>
          <w:szCs w:val="24"/>
        </w:rPr>
        <w:t>Xinhe</w:t>
      </w:r>
      <w:proofErr w:type="spellEnd"/>
      <w:r w:rsidRPr="00F56D9E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56D9E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F56D9E">
        <w:rPr>
          <w:rFonts w:ascii="Times New Roman" w:hAnsi="Times New Roman" w:cs="Times New Roman"/>
          <w:bCs/>
          <w:sz w:val="24"/>
          <w:szCs w:val="24"/>
        </w:rPr>
        <w:t>Mengting</w:t>
      </w:r>
      <w:proofErr w:type="spellEnd"/>
      <w:r w:rsidRPr="00F56D9E">
        <w:rPr>
          <w:rFonts w:ascii="Times New Roman" w:hAnsi="Times New Roman" w:cs="Times New Roman"/>
          <w:bCs/>
          <w:sz w:val="24"/>
          <w:szCs w:val="24"/>
        </w:rPr>
        <w:t xml:space="preserve"> Shi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56D9E">
        <w:rPr>
          <w:rFonts w:ascii="Times New Roman" w:hAnsi="Times New Roman" w:cs="Times New Roman"/>
          <w:bCs/>
          <w:sz w:val="24"/>
          <w:szCs w:val="24"/>
        </w:rPr>
        <w:t>Likai</w:t>
      </w:r>
      <w:proofErr w:type="spellEnd"/>
      <w:r w:rsidRPr="00F56D9E">
        <w:rPr>
          <w:rFonts w:ascii="Times New Roman" w:hAnsi="Times New Roman" w:cs="Times New Roman"/>
          <w:bCs/>
          <w:sz w:val="24"/>
          <w:szCs w:val="24"/>
        </w:rPr>
        <w:t xml:space="preserve"> T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 , </w:t>
      </w:r>
      <w:proofErr w:type="spellStart"/>
      <w:r w:rsidRPr="00F56D9E">
        <w:rPr>
          <w:rFonts w:ascii="Times New Roman" w:hAnsi="Times New Roman" w:cs="Times New Roman"/>
          <w:bCs/>
          <w:sz w:val="24"/>
          <w:szCs w:val="24"/>
        </w:rPr>
        <w:t>Duzhen</w:t>
      </w:r>
      <w:proofErr w:type="spellEnd"/>
      <w:r w:rsidRPr="00F56D9E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56D9E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F56D9E">
        <w:rPr>
          <w:rFonts w:ascii="Times New Roman" w:hAnsi="Times New Roman" w:cs="Times New Roman"/>
          <w:bCs/>
          <w:sz w:val="24"/>
          <w:szCs w:val="24"/>
        </w:rPr>
        <w:t xml:space="preserve"> Bo Xu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56D9E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</w:p>
    <w:bookmarkEnd w:id="0"/>
    <w:p w14:paraId="1C864D34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4C7B43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56D9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F56D9E">
        <w:rPr>
          <w:rFonts w:ascii="Times New Roman" w:eastAsia="宋体" w:hAnsi="Times New Roman" w:cs="Times New Roman" w:hint="eastAsia"/>
          <w:kern w:val="0"/>
          <w:sz w:val="24"/>
          <w:szCs w:val="24"/>
        </w:rPr>
        <w:t>Institute of Automation, Chinese Academy of Sciences (CAS), Beijing, China</w:t>
      </w:r>
    </w:p>
    <w:p w14:paraId="7C219C18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F56D9E">
        <w:rPr>
          <w:rFonts w:ascii="Times New Roman" w:eastAsia="宋体" w:hAnsi="Times New Roman" w:cs="Times New Roman"/>
          <w:kern w:val="0"/>
          <w:sz w:val="24"/>
          <w:szCs w:val="24"/>
        </w:rPr>
        <w:t>University of Chinese Academy of Sciences, Beijing, China</w:t>
      </w:r>
    </w:p>
    <w:p w14:paraId="306E2DFF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F56D9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nter for Excellence in Brain Science and Intelligence Technology, Chinese Academy of Sciences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hanghai</w:t>
      </w:r>
      <w:r w:rsidRPr="00F56D9E">
        <w:rPr>
          <w:rFonts w:ascii="Times New Roman" w:eastAsia="宋体" w:hAnsi="Times New Roman" w:cs="Times New Roman" w:hint="eastAsia"/>
          <w:kern w:val="0"/>
          <w:sz w:val="24"/>
          <w:szCs w:val="24"/>
        </w:rPr>
        <w:t>, China</w:t>
      </w:r>
    </w:p>
    <w:p w14:paraId="0DE74B0F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F56D9E">
        <w:rPr>
          <w:rFonts w:ascii="Times New Roman" w:eastAsia="宋体" w:hAnsi="Times New Roman" w:cs="Times New Roman" w:hint="eastAsia"/>
          <w:kern w:val="0"/>
          <w:sz w:val="24"/>
          <w:szCs w:val="24"/>
        </w:rPr>
        <w:t>Electronics and Communication Engineering, Peking University, Beijing, China</w:t>
      </w:r>
    </w:p>
    <w:p w14:paraId="7D37337F" w14:textId="77777777" w:rsidR="000E5E1A" w:rsidRPr="00F56D9E" w:rsidRDefault="000E5E1A" w:rsidP="000E5E1A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Pr="00F56D9E">
        <w:rPr>
          <w:rFonts w:ascii="Times New Roman" w:eastAsia="宋体" w:hAnsi="Times New Roman" w:cs="Times New Roman" w:hint="eastAsia"/>
          <w:kern w:val="0"/>
          <w:sz w:val="24"/>
          <w:szCs w:val="24"/>
        </w:rPr>
        <w:t>Tsinghua University, Beijing, China</w:t>
      </w:r>
    </w:p>
    <w:p w14:paraId="49BF800E" w14:textId="77777777" w:rsidR="000E5E1A" w:rsidRPr="00F56D9E" w:rsidRDefault="000E5E1A" w:rsidP="000E5E1A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6D9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F56D9E">
        <w:rPr>
          <w:rFonts w:ascii="Times New Roman" w:eastAsia="宋体" w:hAnsi="Times New Roman" w:cs="Times New Roman"/>
          <w:b/>
          <w:kern w:val="0"/>
          <w:sz w:val="24"/>
          <w:szCs w:val="24"/>
        </w:rPr>
        <w:t>Corresponding author</w:t>
      </w:r>
      <w:r w:rsidRPr="00F56D9E">
        <w:rPr>
          <w:rFonts w:ascii="Times New Roman" w:hAnsi="Times New Roman" w:cs="Times New Roman"/>
          <w:b/>
          <w:sz w:val="24"/>
          <w:szCs w:val="24"/>
        </w:rPr>
        <w:t>s</w:t>
      </w:r>
    </w:p>
    <w:p w14:paraId="52A068BC" w14:textId="77777777" w:rsidR="000E5E1A" w:rsidRPr="00F56D9E" w:rsidRDefault="000E5E1A" w:rsidP="000E5E1A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6D9E">
        <w:rPr>
          <w:rFonts w:ascii="Times New Roman" w:hAnsi="Times New Roman" w:cs="Times New Roman"/>
          <w:sz w:val="24"/>
          <w:szCs w:val="24"/>
        </w:rPr>
        <w:t>E-mails: tielin.zhang@ia.ac.cn and yi.zeng@ia.ac.cn.</w:t>
      </w:r>
    </w:p>
    <w:p w14:paraId="1F37A8AA" w14:textId="77777777" w:rsidR="005A2966" w:rsidRPr="000E5E1A" w:rsidRDefault="005A2966" w:rsidP="00D605BD">
      <w:bookmarkStart w:id="1" w:name="_GoBack"/>
      <w:bookmarkEnd w:id="1"/>
    </w:p>
    <w:p w14:paraId="01752AC8" w14:textId="5CD68C49" w:rsidR="00D605BD" w:rsidRPr="002A33F1" w:rsidRDefault="00D605BD" w:rsidP="00D605BD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33F1">
        <w:rPr>
          <w:rFonts w:ascii="Times New Roman" w:hAnsi="Times New Roman" w:cs="Times New Roman"/>
          <w:b/>
          <w:bCs/>
          <w:sz w:val="24"/>
          <w:szCs w:val="24"/>
        </w:rPr>
        <w:t>Appendix Figure</w:t>
      </w:r>
    </w:p>
    <w:p w14:paraId="3F7E6F0A" w14:textId="4A4CA3BE" w:rsidR="00CB3C26" w:rsidRPr="002A33F1" w:rsidRDefault="00CB3C26" w:rsidP="00D605BD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33F1">
        <w:rPr>
          <w:noProof/>
        </w:rPr>
        <w:lastRenderedPageBreak/>
        <w:drawing>
          <wp:inline distT="0" distB="0" distL="0" distR="0" wp14:anchorId="4EBCDFD2" wp14:editId="4980C7CF">
            <wp:extent cx="5943600" cy="6278667"/>
            <wp:effectExtent l="0" t="0" r="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78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115A9" w14:textId="7A2B9E86" w:rsidR="00CC06D6" w:rsidRPr="002A33F1" w:rsidRDefault="00CB3C26" w:rsidP="00CC06D6">
      <w:r w:rsidRPr="002A33F1">
        <w:rPr>
          <w:rFonts w:ascii="Times New Roman" w:hAnsi="Times New Roman" w:cs="Times New Roman"/>
          <w:b/>
          <w:sz w:val="24"/>
          <w:szCs w:val="24"/>
        </w:rPr>
        <w:t>Appendix Fig. 1</w:t>
      </w:r>
      <w:r w:rsidR="00CC06D6" w:rsidRPr="002A33F1">
        <w:rPr>
          <w:rFonts w:ascii="Times New Roman" w:hAnsi="Times New Roman" w:cs="Times New Roman"/>
          <w:b/>
          <w:sz w:val="24"/>
          <w:szCs w:val="24"/>
        </w:rPr>
        <w:t>.</w:t>
      </w:r>
      <w:r w:rsidR="00CC06D6" w:rsidRPr="002A33F1">
        <w:rPr>
          <w:rFonts w:ascii="Times New Roman" w:hAnsi="Times New Roman" w:cs="Times New Roman"/>
          <w:sz w:val="24"/>
          <w:szCs w:val="24"/>
        </w:rPr>
        <w:t xml:space="preserve"> The detailed architecture of CNN </w:t>
      </w:r>
      <w:r w:rsidR="0071331A">
        <w:rPr>
          <w:rFonts w:ascii="Times New Roman" w:hAnsi="Times New Roman" w:cs="Times New Roman"/>
          <w:sz w:val="24"/>
          <w:szCs w:val="24"/>
        </w:rPr>
        <w:t>model.</w:t>
      </w:r>
    </w:p>
    <w:p w14:paraId="793286B6" w14:textId="57B87728" w:rsidR="00CB3C26" w:rsidRPr="00CC06D6" w:rsidRDefault="00CB3C26" w:rsidP="00F24A24">
      <w:pPr>
        <w:pStyle w:val="a3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B3C26" w:rsidRPr="00CC06D6" w:rsidSect="003D796D">
      <w:footerReference w:type="default" r:id="rId9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DB828" w14:textId="77777777" w:rsidR="004D4374" w:rsidRDefault="004D4374" w:rsidP="00D7129B">
      <w:r>
        <w:separator/>
      </w:r>
    </w:p>
  </w:endnote>
  <w:endnote w:type="continuationSeparator" w:id="0">
    <w:p w14:paraId="38C16BE9" w14:textId="77777777" w:rsidR="004D4374" w:rsidRDefault="004D4374" w:rsidP="00D71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1645168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14:paraId="43166B9B" w14:textId="41C58190" w:rsidR="00BB2AAC" w:rsidRPr="00D7129B" w:rsidRDefault="00BB2AAC" w:rsidP="00D7129B">
        <w:pPr>
          <w:pStyle w:val="a8"/>
          <w:spacing w:line="480" w:lineRule="auto"/>
          <w:contextualSpacing/>
          <w:jc w:val="right"/>
          <w:rPr>
            <w:rFonts w:cs="Times New Roman"/>
            <w:szCs w:val="24"/>
          </w:rPr>
        </w:pPr>
        <w:r w:rsidRPr="00D7129B">
          <w:rPr>
            <w:rFonts w:cs="Times New Roman"/>
            <w:szCs w:val="24"/>
          </w:rPr>
          <w:fldChar w:fldCharType="begin"/>
        </w:r>
        <w:r w:rsidRPr="00D7129B">
          <w:rPr>
            <w:rFonts w:cs="Times New Roman"/>
            <w:szCs w:val="24"/>
          </w:rPr>
          <w:instrText xml:space="preserve"> PAGE   \* MERGEFORMAT </w:instrText>
        </w:r>
        <w:r w:rsidRPr="00D7129B">
          <w:rPr>
            <w:rFonts w:cs="Times New Roman"/>
            <w:szCs w:val="24"/>
          </w:rPr>
          <w:fldChar w:fldCharType="separate"/>
        </w:r>
        <w:r w:rsidRPr="00D7129B">
          <w:rPr>
            <w:rFonts w:cs="Times New Roman"/>
            <w:noProof/>
            <w:szCs w:val="24"/>
          </w:rPr>
          <w:t>2</w:t>
        </w:r>
        <w:r w:rsidRPr="00D7129B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75EC9" w14:textId="77777777" w:rsidR="004D4374" w:rsidRDefault="004D4374" w:rsidP="00D7129B">
      <w:r>
        <w:separator/>
      </w:r>
    </w:p>
  </w:footnote>
  <w:footnote w:type="continuationSeparator" w:id="0">
    <w:p w14:paraId="7B577F2C" w14:textId="77777777" w:rsidR="004D4374" w:rsidRDefault="004D4374" w:rsidP="00D71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MjSzMDawNDC2MDFT0lEKTi0uzszPAykwrQUAkeU4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ffrr9t2fvx9yew2d952f5fxw9asr9pzwrw&quot;&gt;Thomasendnote201912&lt;record-ids&gt;&lt;item&gt;452&lt;/item&gt;&lt;item&gt;905&lt;/item&gt;&lt;item&gt;920&lt;/item&gt;&lt;item&gt;921&lt;/item&gt;&lt;item&gt;922&lt;/item&gt;&lt;item&gt;923&lt;/item&gt;&lt;/record-ids&gt;&lt;/item&gt;&lt;/Libraries&gt;"/>
    <w:docVar w:name="MachineID" w:val="200|201|197|188|201|197|190|187|197|186|205|197|205|204|197|199|187|"/>
    <w:docVar w:name="NE.Ref{08089CD1-1F12-43DD-B792-6FAAD1B4C37B}" w:val=" ADDIN NE.Ref.{08089CD1-1F12-43DD-B792-6FAAD1B4C37B}&lt;Citation&gt;&lt;Group&gt;&lt;References&gt;&lt;Item&gt;&lt;ID&gt;96&lt;/ID&gt;&lt;UID&gt;{3FAF409C-9079-4558-9BC0-6D03CB6261F2}&lt;/UID&gt;&lt;Title&gt;Diverse synaptic plasticity mechanisms orchestrated to form and retrieve memories in spiking neural networks&lt;/Title&gt;&lt;Template&gt;Journal Article&lt;/Template&gt;&lt;Star&gt;0&lt;/Star&gt;&lt;Tag&gt;0&lt;/Tag&gt;&lt;Author&gt;Zenke, Friedemann; Agnes, Everton J; Gerstner, Wulfram&lt;/Author&gt;&lt;Year&gt;2015&lt;/Year&gt;&lt;Details&gt;&lt;_issue&gt;6922&lt;/_issue&gt;&lt;_journal&gt;Nature Communications&lt;/_journal&gt;&lt;_pages&gt;6922-6922&lt;/_pages&gt;&lt;_volume&gt;6&lt;/_volume&gt;&lt;_created&gt;62980005&lt;/_created&gt;&lt;_modified&gt;62980017&lt;/_modified&gt;&lt;_impact_factor&gt;  12.353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0860A651-CC95-410C-AFFA-80070E61364F}" w:val=" ADDIN NE.Ref.{0860A651-CC95-410C-AFFA-80070E61364F}&lt;Citation&gt;&lt;Group&gt;&lt;References&gt;&lt;Item&gt;&lt;ID&gt;100&lt;/ID&gt;&lt;UID&gt;{538739AA-701B-464B-96FE-E3841A577488}&lt;/UID&gt;&lt;Title&gt;Short-Term Synaptic Plasticity&lt;/Title&gt;&lt;Template&gt;Journal Article&lt;/Template&gt;&lt;Star&gt;0&lt;/Star&gt;&lt;Tag&gt;0&lt;/Tag&gt;&lt;Author&gt;Zucker, Robert S; Regehr, Wade G&lt;/Author&gt;&lt;Year&gt;1989&lt;/Year&gt;&lt;Details&gt;&lt;_issue&gt;1&lt;/_issue&gt;&lt;_journal&gt;Annual Review of Physiology&lt;/_journal&gt;&lt;_pages&gt;13-31&lt;/_pages&gt;&lt;_volume&gt;12&lt;/_volume&gt;&lt;_created&gt;62980005&lt;/_created&gt;&lt;_modified&gt;62980017&lt;/_modified&gt;&lt;_impact_factor&gt;  14.327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088E156E-EF60-4CAB-8923-7B46573E925F}" w:val=" ADDIN NE.Ref.{088E156E-EF60-4CAB-8923-7B46573E925F}&lt;Citation&gt;&lt;Group&gt;&lt;References&gt;&lt;Item&gt;&lt;ID&gt;86&lt;/ID&gt;&lt;UID&gt;{DF0D69D5-4D0A-4444-A936-031755468749}&lt;/UID&gt;&lt;Title&gt;Competitive Hebbian learning through spike-timing-dependent synaptic plasticity&lt;/Title&gt;&lt;Template&gt;Journal Article&lt;/Template&gt;&lt;Star&gt;0&lt;/Star&gt;&lt;Tag&gt;0&lt;/Tag&gt;&lt;Author&gt;Song, Sen; Miller, Kenneth D; Abbott, L F&lt;/Author&gt;&lt;Year&gt;2000&lt;/Year&gt;&lt;Details&gt;&lt;_issue&gt;9&lt;/_issue&gt;&lt;_journal&gt;Nature Neuroscience&lt;/_journal&gt;&lt;_pages&gt;919-926&lt;/_pages&gt;&lt;_volume&gt;3&lt;/_volume&gt;&lt;_created&gt;62980005&lt;/_created&gt;&lt;_modified&gt;62980005&lt;/_modified&gt;&lt;_impact_factor&gt;  19.912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3CD3370B-BACC-4927-8B48-E9F1E5F041E7}" w:val=" ADDIN NE.Ref.{3CD3370B-BACC-4927-8B48-E9F1E5F041E7}&lt;Citation&gt;&lt;Group&gt;&lt;References&gt;&lt;Item&gt;&lt;ID&gt;120&lt;/ID&gt;&lt;UID&gt;{7BC8DB34-4C6E-431E-80B3-1348E94D4AB2}&lt;/UID&gt;&lt;Title&gt;End-to-end memory networks&lt;/Title&gt;&lt;Template&gt;Conference Proceedings&lt;/Template&gt;&lt;Star&gt;0&lt;/Star&gt;&lt;Tag&gt;0&lt;/Tag&gt;&lt;Author&gt;Sukhbaatar, Sainbayar; Szlam, Arthur; Weston, Jason; Fergus, Rob&lt;/Author&gt;&lt;Year&gt;2015&lt;/Year&gt;&lt;Details&gt;&lt;_pages&gt;2440-2448&lt;/_pages&gt;&lt;_secondary_title&gt;neural information processing systems&lt;/_secondary_title&gt;&lt;_created&gt;62980005&lt;/_created&gt;&lt;_modified&gt;62980011&lt;/_modified&gt;&lt;_accessed&gt;62980011&lt;/_accessed&gt;&lt;/Details&gt;&lt;Extra&gt;&lt;DBUID&gt;{F3EB240A-FB29-4DAB-9BD6-4EF2538FFD2A}&lt;/DBUID&gt;&lt;/Extra&gt;&lt;/Item&gt;&lt;/References&gt;&lt;/Group&gt;&lt;/Citation&gt;_x000a_"/>
    <w:docVar w:name="NE.Ref{6796F3C7-6E3F-424A-A497-8140E42FB7AD}" w:val=" ADDIN NE.Ref.{6796F3C7-6E3F-424A-A497-8140E42FB7AD}&lt;Citation&gt;&lt;Group&gt;&lt;References&gt;&lt;Item&gt;&lt;ID&gt;113&lt;/ID&gt;&lt;UID&gt;{2E9C3745-7B50-4596-94A4-AAF6AAEE363E}&lt;/UID&gt;&lt;Title&gt;Deep learning&lt;/Title&gt;&lt;Template&gt;Journal Article&lt;/Template&gt;&lt;Star&gt;0&lt;/Star&gt;&lt;Tag&gt;0&lt;/Tag&gt;&lt;Author&gt;Lecun, Yann; Bengio, Yoshua; Hinton, Geoffrey E&lt;/Author&gt;&lt;Year&gt;2015&lt;/Year&gt;&lt;Details&gt;&lt;_issue&gt;7553&lt;/_issue&gt;&lt;_journal&gt;Nature&lt;/_journal&gt;&lt;_pages&gt;436-444&lt;/_pages&gt;&lt;_volume&gt;521&lt;/_volume&gt;&lt;_created&gt;62980005&lt;/_created&gt;&lt;_modified&gt;62980019&lt;/_modified&gt;&lt;_impact_factor&gt;  41.577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6ED72A79-1045-46A9-A514-DF7B7CD1742D}" w:val=" ADDIN NE.Ref.{6ED72A79-1045-46A9-A514-DF7B7CD1742D}&lt;Citation&gt;&lt;Group&gt;&lt;References&gt;&lt;Item&gt;&lt;ID&gt;106&lt;/ID&gt;&lt;UID&gt;{038847F1-1930-46E1-BBBF-2601DE7298F7}&lt;/UID&gt;&lt;Title&gt;STDP as presynaptic activity times rate of change of postsynaptic activity&lt;/Title&gt;&lt;Template&gt;Journal Article&lt;/Template&gt;&lt;Star&gt;0&lt;/Star&gt;&lt;Tag&gt;0&lt;/Tag&gt;&lt;Author&gt;Bengio, Yoshua; Mesnard, Thomas; Fischer, Asja; Zhang, Saizheng; Wu, Yuhuai&lt;/Author&gt;&lt;Year&gt;2017&lt;/Year&gt;&lt;Details&gt;&lt;_journal&gt;Neural Computation&lt;/_journal&gt;&lt;_created&gt;62980005&lt;/_created&gt;&lt;_modified&gt;62980031&lt;/_modified&gt;&lt;_accessed&gt;62980030&lt;/_accessed&gt;&lt;_volume&gt;10&lt;/_volume&gt;&lt;_impact_factor&gt;   1.651&lt;/_impact_factor&gt;&lt;_collection_scope&gt;SCI;SCIE;EI&lt;/_collection_scope&gt;&lt;/Details&gt;&lt;Extra&gt;&lt;DBUID&gt;{F3EB240A-FB29-4DAB-9BD6-4EF2538FFD2A}&lt;/DBUID&gt;&lt;/Extra&gt;&lt;/Item&gt;&lt;/References&gt;&lt;/Group&gt;&lt;/Citation&gt;_x000a_"/>
    <w:docVar w:name="NE.Ref{78A9E986-0E71-4137-A85A-CF7CB471F338}" w:val=" ADDIN NE.Ref.{78A9E986-0E71-4137-A85A-CF7CB471F338}&lt;Citation&gt;&lt;Group&gt;&lt;References&gt;&lt;Item&gt;&lt;ID&gt;104&lt;/ID&gt;&lt;UID&gt;{2BE92034-8B2C-4BC4-8A9B-E4D617EE1025}&lt;/UID&gt;&lt;Title&gt;Spike Timing-Dependent Plasticity of Neural Circuits&lt;/Title&gt;&lt;Template&gt;Journal Article&lt;/Template&gt;&lt;Star&gt;0&lt;/Star&gt;&lt;Tag&gt;0&lt;/Tag&gt;&lt;Author&gt;Dan, Yang; Poo, Muming&lt;/Author&gt;&lt;Year&gt;2004&lt;/Year&gt;&lt;Details&gt;&lt;_issue&gt;1&lt;/_issue&gt;&lt;_journal&gt;Neuron&lt;/_journal&gt;&lt;_pages&gt;23-30&lt;/_pages&gt;&lt;_volume&gt;44&lt;/_volume&gt;&lt;_created&gt;62980005&lt;/_created&gt;&lt;_modified&gt;62980016&lt;/_modified&gt;&lt;_impact_factor&gt;  14.318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8A1D409F-CE75-40FB-B405-F1481712A962}" w:val=" ADDIN NE.Ref.{8A1D409F-CE75-40FB-B405-F1481712A962}&lt;Citation&gt;&lt;Group&gt;&lt;References&gt;&lt;Item&gt;&lt;ID&gt;98&lt;/ID&gt;&lt;UID&gt;{42BC16A4-A8F8-451F-8910-BE5F206431ED}&lt;/UID&gt;&lt;Title&gt;Long-Term Depression&lt;/Title&gt;&lt;Template&gt;Journal Article&lt;/Template&gt;&lt;Star&gt;0&lt;/Star&gt;&lt;Tag&gt;0&lt;/Tag&gt;&lt;Author&gt;Ito, Masao&lt;/Author&gt;&lt;Year&gt;1989&lt;/Year&gt;&lt;Details&gt;&lt;_issue&gt;1&lt;/_issue&gt;&lt;_journal&gt;Annual Review of Neuroscience&lt;/_journal&gt;&lt;_pages&gt;85-102&lt;/_pages&gt;&lt;_volume&gt;12&lt;/_volume&gt;&lt;_created&gt;62980005&lt;/_created&gt;&lt;_modified&gt;62980016&lt;/_modified&gt;&lt;_impact_factor&gt;  14.675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94C79703-D960-4D2B-B89A-61ECA304A6CC}" w:val=" ADDIN NE.Ref.{94C79703-D960-4D2B-B89A-61ECA304A6CC}&lt;Citation&gt;&lt;Group&gt;&lt;References&gt;&lt;Item&gt;&lt;ID&gt;87&lt;/ID&gt;&lt;UID&gt;{2FED25D6-3797-4FA5-A185-FDB6EAF801B1}&lt;/UID&gt;&lt;Title&gt;Synaptic plasticity: taming the beast&lt;/Title&gt;&lt;Template&gt;Journal Article&lt;/Template&gt;&lt;Star&gt;0&lt;/Star&gt;&lt;Tag&gt;0&lt;/Tag&gt;&lt;Author&gt;Abbott, L F; Nelson, Sacha B&lt;/Author&gt;&lt;Year&gt;2000&lt;/Year&gt;&lt;Details&gt;&lt;_issue&gt;11&lt;/_issue&gt;&lt;_journal&gt;Nature Neuroscience&lt;/_journal&gt;&lt;_pages&gt;1178-1183&lt;/_pages&gt;&lt;_volume&gt;3&lt;/_volume&gt;&lt;_created&gt;62980005&lt;/_created&gt;&lt;_modified&gt;62980018&lt;/_modified&gt;&lt;_impact_factor&gt;  19.912&lt;/_impact_factor&gt;&lt;_collection_scope&gt;SCI;SCIE&lt;/_collection_scope&gt;&lt;/Details&gt;&lt;Extra&gt;&lt;DBUID&gt;{F3EB240A-FB29-4DAB-9BD6-4EF2538FFD2A}&lt;/DBUID&gt;&lt;/Extra&gt;&lt;/Item&gt;&lt;/References&gt;&lt;/Group&gt;&lt;/Citation&gt;_x000a_"/>
    <w:docVar w:name="NE.Ref{9BFBDD42-9605-4564-B031-100FDD9BADB2}" w:val=" ADDIN NE.Ref.{9BFBDD42-9605-4564-B031-100FDD9BADB2}&lt;Citation&gt;&lt;Group&gt;&lt;References&gt;&lt;Item&gt;&lt;ID&gt;115&lt;/ID&gt;&lt;UID&gt;{A3D859AB-C5EB-453C-885A-EBDF723792F5}&lt;/UID&gt;&lt;Title&gt;Toward an Integration of Deep Learning and Neuroscience&lt;/Title&gt;&lt;Template&gt;Journal Article&lt;/Template&gt;&lt;Star&gt;0&lt;/Star&gt;&lt;Tag&gt;0&lt;/Tag&gt;&lt;Author&gt;Marblestone, Adam H; Wayne, Greg; Kording, Konrad Paul&lt;/Author&gt;&lt;Year&gt;2016&lt;/Year&gt;&lt;Details&gt;&lt;_journal&gt;Frontiers in Computational Neuroscience&lt;/_journal&gt;&lt;_pages&gt;94-94&lt;/_pages&gt;&lt;_volume&gt;10&lt;/_volume&gt;&lt;_created&gt;62980005&lt;/_created&gt;&lt;_modified&gt;62980020&lt;/_modified&gt;&lt;_impact_factor&gt;   2.073&lt;/_impact_factor&gt;&lt;_collection_scope&gt;SCIE;EI&lt;/_collection_scope&gt;&lt;/Details&gt;&lt;Extra&gt;&lt;DBUID&gt;{F3EB240A-FB29-4DAB-9BD6-4EF2538FFD2A}&lt;/DBUID&gt;&lt;/Extra&gt;&lt;/Item&gt;&lt;/References&gt;&lt;/Group&gt;&lt;/Citation&gt;_x000a_"/>
    <w:docVar w:name="NE.Ref{AB111A26-9A83-4E63-A17D-D5C19B4559EA}" w:val=" ADDIN NE.Ref.{AB111A26-9A83-4E63-A17D-D5C19B4559EA}&lt;Citation&gt;&lt;Group&gt;&lt;References&gt;&lt;Item&gt;&lt;ID&gt;180&lt;/ID&gt;&lt;UID&gt;{4FC38631-B9B0-4DAA-86BA-0BDDACC6F2FB}&lt;/UID&gt;&lt;Title&gt;Long-term potentiation&lt;/Title&gt;&lt;Template&gt;Journal Article&lt;/Template&gt;&lt;Star&gt;0&lt;/Star&gt;&lt;Tag&gt;0&lt;/Tag&gt;&lt;Author&gt;Teyler, Timothy J; DiScenna, P&lt;/Author&gt;&lt;Year&gt;1987&lt;/Year&gt;&lt;Details&gt;&lt;_issue&gt;1&lt;/_issue&gt;&lt;_label&gt;teyler1987long&lt;/_label&gt;&lt;_pages&gt;131-161&lt;/_pages&gt;&lt;_short_title&gt;Long-term potentiation&lt;/_short_title&gt;&lt;_volume&gt;10&lt;/_volume&gt;&lt;_created&gt;62980439&lt;/_created&gt;&lt;_modified&gt;62980440&lt;/_modified&gt;&lt;/Details&gt;&lt;Extra&gt;&lt;DBUID&gt;{F3EB240A-FB29-4DAB-9BD6-4EF2538FFD2A}&lt;/DBUID&gt;&lt;/Extra&gt;&lt;/Item&gt;&lt;/References&gt;&lt;/Group&gt;&lt;/Citation&gt;_x000a_"/>
    <w:docVar w:name="NE.Ref{BFA36007-EB94-4426-81E2-E386D2CA7C37}" w:val=" ADDIN NE.Ref.{BFA36007-EB94-4426-81E2-E386D2CA7C37}&lt;Citation&gt;&lt;Group&gt;&lt;References&gt;&lt;Item&gt;&lt;ID&gt;117&lt;/ID&gt;&lt;UID&gt;{9C6D14DE-C275-48F4-81DE-E4C7B70631A5}&lt;/UID&gt;&lt;Title&gt;Parallel Networks that Learn to Pronounce English Text&lt;/Title&gt;&lt;Template&gt;Journal Article&lt;/Template&gt;&lt;Star&gt;0&lt;/Star&gt;&lt;Tag&gt;0&lt;/Tag&gt;&lt;Author&gt;Sejnowski, Terrence J; Rosenberg, Charles R&lt;/Author&gt;&lt;Year&gt;1987&lt;/Year&gt;&lt;Details&gt;&lt;_journal&gt;Complex Systems&lt;/_journal&gt;&lt;_volume&gt;1&lt;/_volume&gt;&lt;_created&gt;62980005&lt;/_created&gt;&lt;_modified&gt;62980013&lt;/_modified&gt;&lt;_collection_scope&gt;EI&lt;/_collection_scope&gt;&lt;/Details&gt;&lt;Extra&gt;&lt;DBUID&gt;{F3EB240A-FB29-4DAB-9BD6-4EF2538FFD2A}&lt;/DBUID&gt;&lt;/Extra&gt;&lt;/Item&gt;&lt;/References&gt;&lt;/Group&gt;&lt;/Citation&gt;_x000a_"/>
    <w:docVar w:name="NE.Ref{C75AFE66-A85F-4CC2-BF77-8C7C4C0435DB}" w:val=" ADDIN NE.Ref.{C75AFE66-A85F-4CC2-BF77-8C7C4C0435DB}&lt;Citation&gt;&lt;Group&gt;&lt;References&gt;&lt;Item&gt;&lt;ID&gt;158&lt;/ID&gt;&lt;UID&gt;{E6F9E315-35DD-420D-AFA6-6589358EBCB8}&lt;/UID&gt;&lt;Title&gt;STDP as presynaptic activity times rate of change of postsynaptic activity approximates back-propagation&lt;/Title&gt;&lt;Template&gt;Journal Article&lt;/Template&gt;&lt;Star&gt;0&lt;/Star&gt;&lt;Tag&gt;0&lt;/Tag&gt;&lt;Author/&gt;&lt;Year&gt;2017&lt;/Year&gt;&lt;Details&gt;&lt;_translated_author&gt;Bengio, Yoshua And Mesnard Thomas&lt;/_translated_author&gt;&lt;_journal&gt;Neural Computation&lt;/_journal&gt;&lt;_volume&gt;10&lt;/_volume&gt;&lt;_accessed&gt;62980029&lt;/_accessed&gt;&lt;_impact_factor&gt;   1.651&lt;/_impact_factor&gt;&lt;_collection_scope&gt;SCI;SCIE;EI&lt;/_collection_scope&gt;&lt;_created&gt;62980028&lt;/_created&gt;&lt;_modified&gt;62980029&lt;/_modified&gt;&lt;/Details&gt;&lt;Extra&gt;&lt;DBUID&gt;{F3EB240A-FB29-4DAB-9BD6-4EF2538FFD2A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  <w:docVar w:name="Username" w:val="Editor"/>
  </w:docVars>
  <w:rsids>
    <w:rsidRoot w:val="00A962C0"/>
    <w:rsid w:val="0000005C"/>
    <w:rsid w:val="000000A7"/>
    <w:rsid w:val="000014AD"/>
    <w:rsid w:val="00003B83"/>
    <w:rsid w:val="00003F58"/>
    <w:rsid w:val="00004011"/>
    <w:rsid w:val="00004EF2"/>
    <w:rsid w:val="00005E83"/>
    <w:rsid w:val="00005EB7"/>
    <w:rsid w:val="00010597"/>
    <w:rsid w:val="0001094D"/>
    <w:rsid w:val="00010C58"/>
    <w:rsid w:val="00010E0C"/>
    <w:rsid w:val="000115FF"/>
    <w:rsid w:val="0001168D"/>
    <w:rsid w:val="000124F0"/>
    <w:rsid w:val="00012C5F"/>
    <w:rsid w:val="00012F5E"/>
    <w:rsid w:val="00014597"/>
    <w:rsid w:val="00015128"/>
    <w:rsid w:val="00015DFE"/>
    <w:rsid w:val="000161D1"/>
    <w:rsid w:val="000168C5"/>
    <w:rsid w:val="00016F60"/>
    <w:rsid w:val="0002054B"/>
    <w:rsid w:val="0002088A"/>
    <w:rsid w:val="000208E0"/>
    <w:rsid w:val="00020A27"/>
    <w:rsid w:val="00020AF7"/>
    <w:rsid w:val="0002131B"/>
    <w:rsid w:val="00021485"/>
    <w:rsid w:val="000214F0"/>
    <w:rsid w:val="00022429"/>
    <w:rsid w:val="000257FE"/>
    <w:rsid w:val="00026183"/>
    <w:rsid w:val="00026189"/>
    <w:rsid w:val="0002641B"/>
    <w:rsid w:val="00026ED3"/>
    <w:rsid w:val="00030063"/>
    <w:rsid w:val="00030A6B"/>
    <w:rsid w:val="00030C14"/>
    <w:rsid w:val="00030C70"/>
    <w:rsid w:val="000315F7"/>
    <w:rsid w:val="000318C6"/>
    <w:rsid w:val="00032B70"/>
    <w:rsid w:val="00033368"/>
    <w:rsid w:val="00033698"/>
    <w:rsid w:val="00033730"/>
    <w:rsid w:val="0003374F"/>
    <w:rsid w:val="00033D89"/>
    <w:rsid w:val="000343AB"/>
    <w:rsid w:val="00036519"/>
    <w:rsid w:val="000365D7"/>
    <w:rsid w:val="00036BE0"/>
    <w:rsid w:val="000379DA"/>
    <w:rsid w:val="00040B4C"/>
    <w:rsid w:val="000425A2"/>
    <w:rsid w:val="00043843"/>
    <w:rsid w:val="0004388D"/>
    <w:rsid w:val="00043F23"/>
    <w:rsid w:val="00043FC7"/>
    <w:rsid w:val="00044278"/>
    <w:rsid w:val="00046805"/>
    <w:rsid w:val="000470B9"/>
    <w:rsid w:val="000516D3"/>
    <w:rsid w:val="00051B00"/>
    <w:rsid w:val="00052893"/>
    <w:rsid w:val="00052E51"/>
    <w:rsid w:val="0005325A"/>
    <w:rsid w:val="000533A4"/>
    <w:rsid w:val="00053626"/>
    <w:rsid w:val="00054434"/>
    <w:rsid w:val="000548F5"/>
    <w:rsid w:val="00054A21"/>
    <w:rsid w:val="00055546"/>
    <w:rsid w:val="00055D5D"/>
    <w:rsid w:val="00055E8C"/>
    <w:rsid w:val="000565A4"/>
    <w:rsid w:val="00056D03"/>
    <w:rsid w:val="00056DCD"/>
    <w:rsid w:val="00056EC9"/>
    <w:rsid w:val="00057538"/>
    <w:rsid w:val="00057E1B"/>
    <w:rsid w:val="0006035C"/>
    <w:rsid w:val="00060B3B"/>
    <w:rsid w:val="000632A3"/>
    <w:rsid w:val="000634CC"/>
    <w:rsid w:val="000634CD"/>
    <w:rsid w:val="00063B0E"/>
    <w:rsid w:val="00065B69"/>
    <w:rsid w:val="00066C72"/>
    <w:rsid w:val="0006789F"/>
    <w:rsid w:val="00070D3E"/>
    <w:rsid w:val="00071A6D"/>
    <w:rsid w:val="00071E5B"/>
    <w:rsid w:val="000755FF"/>
    <w:rsid w:val="000756AF"/>
    <w:rsid w:val="000762BC"/>
    <w:rsid w:val="00080B94"/>
    <w:rsid w:val="000823BD"/>
    <w:rsid w:val="000830A2"/>
    <w:rsid w:val="00083368"/>
    <w:rsid w:val="00083F06"/>
    <w:rsid w:val="0008712C"/>
    <w:rsid w:val="00087D6C"/>
    <w:rsid w:val="00091831"/>
    <w:rsid w:val="00091CA4"/>
    <w:rsid w:val="000920F4"/>
    <w:rsid w:val="000928FF"/>
    <w:rsid w:val="00092CD5"/>
    <w:rsid w:val="00093F24"/>
    <w:rsid w:val="00094E7D"/>
    <w:rsid w:val="000955C8"/>
    <w:rsid w:val="000A199E"/>
    <w:rsid w:val="000A2894"/>
    <w:rsid w:val="000A363D"/>
    <w:rsid w:val="000A406B"/>
    <w:rsid w:val="000A4C77"/>
    <w:rsid w:val="000A5176"/>
    <w:rsid w:val="000A6309"/>
    <w:rsid w:val="000A7D3B"/>
    <w:rsid w:val="000B05BC"/>
    <w:rsid w:val="000B0958"/>
    <w:rsid w:val="000B0CA2"/>
    <w:rsid w:val="000B160C"/>
    <w:rsid w:val="000B3A5C"/>
    <w:rsid w:val="000B4EB8"/>
    <w:rsid w:val="000B615C"/>
    <w:rsid w:val="000B6628"/>
    <w:rsid w:val="000C0E87"/>
    <w:rsid w:val="000C1100"/>
    <w:rsid w:val="000C186A"/>
    <w:rsid w:val="000C1D1A"/>
    <w:rsid w:val="000C1E71"/>
    <w:rsid w:val="000C281C"/>
    <w:rsid w:val="000C29BA"/>
    <w:rsid w:val="000C455C"/>
    <w:rsid w:val="000C6E41"/>
    <w:rsid w:val="000C7075"/>
    <w:rsid w:val="000D01A7"/>
    <w:rsid w:val="000D0D22"/>
    <w:rsid w:val="000D0DF5"/>
    <w:rsid w:val="000D1051"/>
    <w:rsid w:val="000D10D9"/>
    <w:rsid w:val="000D16ED"/>
    <w:rsid w:val="000D1A48"/>
    <w:rsid w:val="000D2C37"/>
    <w:rsid w:val="000D2F5F"/>
    <w:rsid w:val="000D4B9B"/>
    <w:rsid w:val="000D527E"/>
    <w:rsid w:val="000D6409"/>
    <w:rsid w:val="000E03F2"/>
    <w:rsid w:val="000E0488"/>
    <w:rsid w:val="000E1AE6"/>
    <w:rsid w:val="000E3B10"/>
    <w:rsid w:val="000E469E"/>
    <w:rsid w:val="000E580A"/>
    <w:rsid w:val="000E5E1A"/>
    <w:rsid w:val="000E6EED"/>
    <w:rsid w:val="000E7B1F"/>
    <w:rsid w:val="000F0A44"/>
    <w:rsid w:val="000F0F62"/>
    <w:rsid w:val="000F15D4"/>
    <w:rsid w:val="000F1E6E"/>
    <w:rsid w:val="000F299D"/>
    <w:rsid w:val="000F3BDC"/>
    <w:rsid w:val="000F4703"/>
    <w:rsid w:val="000F4BF5"/>
    <w:rsid w:val="000F4CF5"/>
    <w:rsid w:val="000F7070"/>
    <w:rsid w:val="000F7279"/>
    <w:rsid w:val="000F76A5"/>
    <w:rsid w:val="000F7848"/>
    <w:rsid w:val="000F7EED"/>
    <w:rsid w:val="001020DD"/>
    <w:rsid w:val="001027B7"/>
    <w:rsid w:val="001037B1"/>
    <w:rsid w:val="00103925"/>
    <w:rsid w:val="00104440"/>
    <w:rsid w:val="00105485"/>
    <w:rsid w:val="00106B9F"/>
    <w:rsid w:val="0010748B"/>
    <w:rsid w:val="001075CD"/>
    <w:rsid w:val="00110568"/>
    <w:rsid w:val="00111F68"/>
    <w:rsid w:val="001122E4"/>
    <w:rsid w:val="00113439"/>
    <w:rsid w:val="001135EF"/>
    <w:rsid w:val="00113686"/>
    <w:rsid w:val="00113B8F"/>
    <w:rsid w:val="00114847"/>
    <w:rsid w:val="00117D4C"/>
    <w:rsid w:val="00122394"/>
    <w:rsid w:val="00123950"/>
    <w:rsid w:val="001240B9"/>
    <w:rsid w:val="00125666"/>
    <w:rsid w:val="0012648A"/>
    <w:rsid w:val="00131B81"/>
    <w:rsid w:val="001338E9"/>
    <w:rsid w:val="00134502"/>
    <w:rsid w:val="00134C01"/>
    <w:rsid w:val="00134E30"/>
    <w:rsid w:val="001359DD"/>
    <w:rsid w:val="00136B82"/>
    <w:rsid w:val="00137EDB"/>
    <w:rsid w:val="00141CA5"/>
    <w:rsid w:val="00142844"/>
    <w:rsid w:val="001428E2"/>
    <w:rsid w:val="00144237"/>
    <w:rsid w:val="001449A7"/>
    <w:rsid w:val="001450E0"/>
    <w:rsid w:val="001453CB"/>
    <w:rsid w:val="001458CF"/>
    <w:rsid w:val="001458F4"/>
    <w:rsid w:val="00146092"/>
    <w:rsid w:val="00147CDB"/>
    <w:rsid w:val="00147F28"/>
    <w:rsid w:val="00150A2B"/>
    <w:rsid w:val="00150C78"/>
    <w:rsid w:val="00150E8B"/>
    <w:rsid w:val="00152538"/>
    <w:rsid w:val="001526FF"/>
    <w:rsid w:val="001536EF"/>
    <w:rsid w:val="001538D2"/>
    <w:rsid w:val="00154C40"/>
    <w:rsid w:val="0015511D"/>
    <w:rsid w:val="001551C3"/>
    <w:rsid w:val="00155FE6"/>
    <w:rsid w:val="00156D55"/>
    <w:rsid w:val="00160066"/>
    <w:rsid w:val="0016051F"/>
    <w:rsid w:val="001627B8"/>
    <w:rsid w:val="00162977"/>
    <w:rsid w:val="00164613"/>
    <w:rsid w:val="0016498B"/>
    <w:rsid w:val="00164D46"/>
    <w:rsid w:val="00165504"/>
    <w:rsid w:val="00165A4C"/>
    <w:rsid w:val="00165CEF"/>
    <w:rsid w:val="00166394"/>
    <w:rsid w:val="001665CF"/>
    <w:rsid w:val="0016675A"/>
    <w:rsid w:val="00166800"/>
    <w:rsid w:val="001674F4"/>
    <w:rsid w:val="001700DC"/>
    <w:rsid w:val="00171109"/>
    <w:rsid w:val="00172FF1"/>
    <w:rsid w:val="00173930"/>
    <w:rsid w:val="0017418E"/>
    <w:rsid w:val="00175A13"/>
    <w:rsid w:val="00177779"/>
    <w:rsid w:val="00177DA1"/>
    <w:rsid w:val="001808C5"/>
    <w:rsid w:val="00180C37"/>
    <w:rsid w:val="0018112D"/>
    <w:rsid w:val="00183E87"/>
    <w:rsid w:val="00183F0D"/>
    <w:rsid w:val="001844A0"/>
    <w:rsid w:val="001903B7"/>
    <w:rsid w:val="00190B28"/>
    <w:rsid w:val="00190D1B"/>
    <w:rsid w:val="001911DD"/>
    <w:rsid w:val="00193952"/>
    <w:rsid w:val="0019457D"/>
    <w:rsid w:val="00195019"/>
    <w:rsid w:val="0019502A"/>
    <w:rsid w:val="001960AF"/>
    <w:rsid w:val="00197FE7"/>
    <w:rsid w:val="001A10D6"/>
    <w:rsid w:val="001A1632"/>
    <w:rsid w:val="001A17FC"/>
    <w:rsid w:val="001A1940"/>
    <w:rsid w:val="001A2BED"/>
    <w:rsid w:val="001A2C9C"/>
    <w:rsid w:val="001A3708"/>
    <w:rsid w:val="001A3996"/>
    <w:rsid w:val="001A3F1B"/>
    <w:rsid w:val="001A466C"/>
    <w:rsid w:val="001A617F"/>
    <w:rsid w:val="001A68FA"/>
    <w:rsid w:val="001A7289"/>
    <w:rsid w:val="001B015F"/>
    <w:rsid w:val="001B0338"/>
    <w:rsid w:val="001B05C8"/>
    <w:rsid w:val="001B0630"/>
    <w:rsid w:val="001B224E"/>
    <w:rsid w:val="001B25FF"/>
    <w:rsid w:val="001B2D22"/>
    <w:rsid w:val="001B2E2E"/>
    <w:rsid w:val="001B37E9"/>
    <w:rsid w:val="001B576E"/>
    <w:rsid w:val="001B61A0"/>
    <w:rsid w:val="001B6862"/>
    <w:rsid w:val="001B73EF"/>
    <w:rsid w:val="001C04E5"/>
    <w:rsid w:val="001C088D"/>
    <w:rsid w:val="001C15B4"/>
    <w:rsid w:val="001C2160"/>
    <w:rsid w:val="001C47F0"/>
    <w:rsid w:val="001C53F7"/>
    <w:rsid w:val="001C5B95"/>
    <w:rsid w:val="001C6A30"/>
    <w:rsid w:val="001C76E3"/>
    <w:rsid w:val="001D0DF7"/>
    <w:rsid w:val="001D1622"/>
    <w:rsid w:val="001D2265"/>
    <w:rsid w:val="001D4C6A"/>
    <w:rsid w:val="001D585F"/>
    <w:rsid w:val="001D698B"/>
    <w:rsid w:val="001E12E5"/>
    <w:rsid w:val="001E23C5"/>
    <w:rsid w:val="001E2D21"/>
    <w:rsid w:val="001E3153"/>
    <w:rsid w:val="001E3D2D"/>
    <w:rsid w:val="001E5ECD"/>
    <w:rsid w:val="001E6C00"/>
    <w:rsid w:val="001E70A4"/>
    <w:rsid w:val="001E788C"/>
    <w:rsid w:val="001E78B1"/>
    <w:rsid w:val="001E7C0E"/>
    <w:rsid w:val="001E7FEE"/>
    <w:rsid w:val="001F0993"/>
    <w:rsid w:val="001F1077"/>
    <w:rsid w:val="001F1C2B"/>
    <w:rsid w:val="001F2424"/>
    <w:rsid w:val="001F2F58"/>
    <w:rsid w:val="001F341D"/>
    <w:rsid w:val="001F3753"/>
    <w:rsid w:val="001F422F"/>
    <w:rsid w:val="001F4344"/>
    <w:rsid w:val="001F61A6"/>
    <w:rsid w:val="001F7829"/>
    <w:rsid w:val="0020034F"/>
    <w:rsid w:val="002004C3"/>
    <w:rsid w:val="00200C76"/>
    <w:rsid w:val="00201489"/>
    <w:rsid w:val="00201C05"/>
    <w:rsid w:val="00202023"/>
    <w:rsid w:val="0020227D"/>
    <w:rsid w:val="0020304F"/>
    <w:rsid w:val="00203BA1"/>
    <w:rsid w:val="0020447D"/>
    <w:rsid w:val="00204AA0"/>
    <w:rsid w:val="002057FD"/>
    <w:rsid w:val="002063B4"/>
    <w:rsid w:val="002065CC"/>
    <w:rsid w:val="00206D59"/>
    <w:rsid w:val="0020728F"/>
    <w:rsid w:val="00207454"/>
    <w:rsid w:val="00207594"/>
    <w:rsid w:val="00210A1A"/>
    <w:rsid w:val="00210A75"/>
    <w:rsid w:val="00212187"/>
    <w:rsid w:val="00212563"/>
    <w:rsid w:val="002143AF"/>
    <w:rsid w:val="00214973"/>
    <w:rsid w:val="00214999"/>
    <w:rsid w:val="002152CD"/>
    <w:rsid w:val="00217EC3"/>
    <w:rsid w:val="00220223"/>
    <w:rsid w:val="0022092E"/>
    <w:rsid w:val="00221C9D"/>
    <w:rsid w:val="002223A9"/>
    <w:rsid w:val="0022269D"/>
    <w:rsid w:val="00222755"/>
    <w:rsid w:val="002230F2"/>
    <w:rsid w:val="00224F3C"/>
    <w:rsid w:val="00224FA4"/>
    <w:rsid w:val="002258B8"/>
    <w:rsid w:val="00225A1F"/>
    <w:rsid w:val="002272CA"/>
    <w:rsid w:val="002275D5"/>
    <w:rsid w:val="002319AE"/>
    <w:rsid w:val="00231A15"/>
    <w:rsid w:val="00232072"/>
    <w:rsid w:val="00232192"/>
    <w:rsid w:val="0023232C"/>
    <w:rsid w:val="002354B5"/>
    <w:rsid w:val="00235D28"/>
    <w:rsid w:val="00236CA0"/>
    <w:rsid w:val="00237AC1"/>
    <w:rsid w:val="002400F8"/>
    <w:rsid w:val="00240CCE"/>
    <w:rsid w:val="00241950"/>
    <w:rsid w:val="00241ADB"/>
    <w:rsid w:val="00241ECF"/>
    <w:rsid w:val="002425D7"/>
    <w:rsid w:val="00242789"/>
    <w:rsid w:val="002428E3"/>
    <w:rsid w:val="00243C0F"/>
    <w:rsid w:val="00243E69"/>
    <w:rsid w:val="00243F77"/>
    <w:rsid w:val="00243F9D"/>
    <w:rsid w:val="00244184"/>
    <w:rsid w:val="00244542"/>
    <w:rsid w:val="002448B2"/>
    <w:rsid w:val="00244B5A"/>
    <w:rsid w:val="0024571C"/>
    <w:rsid w:val="002458A1"/>
    <w:rsid w:val="0024674C"/>
    <w:rsid w:val="00247420"/>
    <w:rsid w:val="0024764A"/>
    <w:rsid w:val="002504CB"/>
    <w:rsid w:val="00251279"/>
    <w:rsid w:val="00251521"/>
    <w:rsid w:val="0025260E"/>
    <w:rsid w:val="00252BD8"/>
    <w:rsid w:val="00254321"/>
    <w:rsid w:val="0025448F"/>
    <w:rsid w:val="002544BD"/>
    <w:rsid w:val="00254F63"/>
    <w:rsid w:val="00257E2A"/>
    <w:rsid w:val="0026080F"/>
    <w:rsid w:val="0026215D"/>
    <w:rsid w:val="002623F2"/>
    <w:rsid w:val="002625E4"/>
    <w:rsid w:val="0026304A"/>
    <w:rsid w:val="002645AF"/>
    <w:rsid w:val="00264843"/>
    <w:rsid w:val="00265CF4"/>
    <w:rsid w:val="00266B8B"/>
    <w:rsid w:val="00267BBE"/>
    <w:rsid w:val="00270795"/>
    <w:rsid w:val="0027095C"/>
    <w:rsid w:val="0027255F"/>
    <w:rsid w:val="002739A2"/>
    <w:rsid w:val="002750E7"/>
    <w:rsid w:val="00275FA9"/>
    <w:rsid w:val="00283013"/>
    <w:rsid w:val="00283191"/>
    <w:rsid w:val="00283858"/>
    <w:rsid w:val="00283DC5"/>
    <w:rsid w:val="00285301"/>
    <w:rsid w:val="002861D8"/>
    <w:rsid w:val="00286507"/>
    <w:rsid w:val="0028680C"/>
    <w:rsid w:val="00291678"/>
    <w:rsid w:val="00291ED5"/>
    <w:rsid w:val="002967F6"/>
    <w:rsid w:val="00297F30"/>
    <w:rsid w:val="002A0614"/>
    <w:rsid w:val="002A0D07"/>
    <w:rsid w:val="002A33F1"/>
    <w:rsid w:val="002A3F9F"/>
    <w:rsid w:val="002A40FA"/>
    <w:rsid w:val="002A4E3A"/>
    <w:rsid w:val="002A54EE"/>
    <w:rsid w:val="002A5A86"/>
    <w:rsid w:val="002A6D7F"/>
    <w:rsid w:val="002A6E92"/>
    <w:rsid w:val="002B02F5"/>
    <w:rsid w:val="002B05E9"/>
    <w:rsid w:val="002B0FF0"/>
    <w:rsid w:val="002B1E99"/>
    <w:rsid w:val="002B25FA"/>
    <w:rsid w:val="002B267B"/>
    <w:rsid w:val="002B4942"/>
    <w:rsid w:val="002B68B1"/>
    <w:rsid w:val="002B69A8"/>
    <w:rsid w:val="002B6D80"/>
    <w:rsid w:val="002B703B"/>
    <w:rsid w:val="002B7155"/>
    <w:rsid w:val="002B7442"/>
    <w:rsid w:val="002B7C7E"/>
    <w:rsid w:val="002C006F"/>
    <w:rsid w:val="002C0364"/>
    <w:rsid w:val="002C2B99"/>
    <w:rsid w:val="002C35FC"/>
    <w:rsid w:val="002C3C92"/>
    <w:rsid w:val="002C623F"/>
    <w:rsid w:val="002D016D"/>
    <w:rsid w:val="002D1483"/>
    <w:rsid w:val="002D1DD3"/>
    <w:rsid w:val="002D4499"/>
    <w:rsid w:val="002D4D30"/>
    <w:rsid w:val="002D5AA0"/>
    <w:rsid w:val="002D61F0"/>
    <w:rsid w:val="002D7676"/>
    <w:rsid w:val="002D76EF"/>
    <w:rsid w:val="002E1EB1"/>
    <w:rsid w:val="002E26F5"/>
    <w:rsid w:val="002E3105"/>
    <w:rsid w:val="002E315A"/>
    <w:rsid w:val="002E51CF"/>
    <w:rsid w:val="002E617E"/>
    <w:rsid w:val="002E657D"/>
    <w:rsid w:val="002E77DB"/>
    <w:rsid w:val="002E7F7A"/>
    <w:rsid w:val="002F00A9"/>
    <w:rsid w:val="002F03E4"/>
    <w:rsid w:val="002F3AE5"/>
    <w:rsid w:val="002F3B32"/>
    <w:rsid w:val="002F40E7"/>
    <w:rsid w:val="002F4F5F"/>
    <w:rsid w:val="002F55F2"/>
    <w:rsid w:val="002F590A"/>
    <w:rsid w:val="002F5C84"/>
    <w:rsid w:val="002F639F"/>
    <w:rsid w:val="002F63C4"/>
    <w:rsid w:val="002F6510"/>
    <w:rsid w:val="002F6A2A"/>
    <w:rsid w:val="00300013"/>
    <w:rsid w:val="003008EB"/>
    <w:rsid w:val="003013DE"/>
    <w:rsid w:val="0030185B"/>
    <w:rsid w:val="00301CE7"/>
    <w:rsid w:val="00301DA5"/>
    <w:rsid w:val="00302084"/>
    <w:rsid w:val="00302BAD"/>
    <w:rsid w:val="00302FE1"/>
    <w:rsid w:val="00303565"/>
    <w:rsid w:val="00303B38"/>
    <w:rsid w:val="00304161"/>
    <w:rsid w:val="0030584B"/>
    <w:rsid w:val="00306E5F"/>
    <w:rsid w:val="0030731D"/>
    <w:rsid w:val="0031097C"/>
    <w:rsid w:val="00310A51"/>
    <w:rsid w:val="0031129A"/>
    <w:rsid w:val="00311B3D"/>
    <w:rsid w:val="003121BB"/>
    <w:rsid w:val="00313F73"/>
    <w:rsid w:val="00314210"/>
    <w:rsid w:val="00315014"/>
    <w:rsid w:val="003152A8"/>
    <w:rsid w:val="00316619"/>
    <w:rsid w:val="00316E61"/>
    <w:rsid w:val="00320324"/>
    <w:rsid w:val="00320CFE"/>
    <w:rsid w:val="003210D3"/>
    <w:rsid w:val="0032119B"/>
    <w:rsid w:val="0032151A"/>
    <w:rsid w:val="003221B8"/>
    <w:rsid w:val="0032272A"/>
    <w:rsid w:val="00326E96"/>
    <w:rsid w:val="0032702B"/>
    <w:rsid w:val="0032730B"/>
    <w:rsid w:val="00327987"/>
    <w:rsid w:val="00327C46"/>
    <w:rsid w:val="00330E27"/>
    <w:rsid w:val="00333079"/>
    <w:rsid w:val="003340E6"/>
    <w:rsid w:val="00334574"/>
    <w:rsid w:val="003373C2"/>
    <w:rsid w:val="0033752E"/>
    <w:rsid w:val="003405D3"/>
    <w:rsid w:val="00340FAC"/>
    <w:rsid w:val="00341C94"/>
    <w:rsid w:val="0034211B"/>
    <w:rsid w:val="0034220F"/>
    <w:rsid w:val="00342666"/>
    <w:rsid w:val="00342869"/>
    <w:rsid w:val="00342899"/>
    <w:rsid w:val="003431CD"/>
    <w:rsid w:val="00343423"/>
    <w:rsid w:val="00343A69"/>
    <w:rsid w:val="003442A0"/>
    <w:rsid w:val="0034587C"/>
    <w:rsid w:val="00345E1D"/>
    <w:rsid w:val="0035068D"/>
    <w:rsid w:val="0035079B"/>
    <w:rsid w:val="00351FDE"/>
    <w:rsid w:val="003521E9"/>
    <w:rsid w:val="00352EDA"/>
    <w:rsid w:val="0035356B"/>
    <w:rsid w:val="0035380B"/>
    <w:rsid w:val="00353C9A"/>
    <w:rsid w:val="00354195"/>
    <w:rsid w:val="003544D9"/>
    <w:rsid w:val="0035569F"/>
    <w:rsid w:val="003566F2"/>
    <w:rsid w:val="00357184"/>
    <w:rsid w:val="0036020F"/>
    <w:rsid w:val="00360979"/>
    <w:rsid w:val="00360A6B"/>
    <w:rsid w:val="00360E69"/>
    <w:rsid w:val="00361529"/>
    <w:rsid w:val="0036191B"/>
    <w:rsid w:val="003656C2"/>
    <w:rsid w:val="00365D38"/>
    <w:rsid w:val="00366AED"/>
    <w:rsid w:val="00366BA5"/>
    <w:rsid w:val="00366C2B"/>
    <w:rsid w:val="00367610"/>
    <w:rsid w:val="00367F61"/>
    <w:rsid w:val="003705A6"/>
    <w:rsid w:val="00371007"/>
    <w:rsid w:val="00371EE5"/>
    <w:rsid w:val="00372658"/>
    <w:rsid w:val="0037286C"/>
    <w:rsid w:val="00373814"/>
    <w:rsid w:val="00373B6B"/>
    <w:rsid w:val="003742C2"/>
    <w:rsid w:val="003753BD"/>
    <w:rsid w:val="0037577A"/>
    <w:rsid w:val="00375EA7"/>
    <w:rsid w:val="00377533"/>
    <w:rsid w:val="00380343"/>
    <w:rsid w:val="003814B9"/>
    <w:rsid w:val="0038349F"/>
    <w:rsid w:val="00383662"/>
    <w:rsid w:val="00385B60"/>
    <w:rsid w:val="00385BF4"/>
    <w:rsid w:val="0038766E"/>
    <w:rsid w:val="00387726"/>
    <w:rsid w:val="00387BA0"/>
    <w:rsid w:val="003905D4"/>
    <w:rsid w:val="00390682"/>
    <w:rsid w:val="00391957"/>
    <w:rsid w:val="00393AD2"/>
    <w:rsid w:val="00394061"/>
    <w:rsid w:val="003948FA"/>
    <w:rsid w:val="00394BF6"/>
    <w:rsid w:val="00396CED"/>
    <w:rsid w:val="00396EDD"/>
    <w:rsid w:val="00397626"/>
    <w:rsid w:val="00397BE1"/>
    <w:rsid w:val="003A012B"/>
    <w:rsid w:val="003A11C5"/>
    <w:rsid w:val="003A2CA4"/>
    <w:rsid w:val="003A4B99"/>
    <w:rsid w:val="003A5F08"/>
    <w:rsid w:val="003A68A2"/>
    <w:rsid w:val="003B07A5"/>
    <w:rsid w:val="003B187D"/>
    <w:rsid w:val="003B3BA0"/>
    <w:rsid w:val="003B49A4"/>
    <w:rsid w:val="003B628A"/>
    <w:rsid w:val="003B6701"/>
    <w:rsid w:val="003B78FB"/>
    <w:rsid w:val="003C038F"/>
    <w:rsid w:val="003C11AF"/>
    <w:rsid w:val="003C1903"/>
    <w:rsid w:val="003C2696"/>
    <w:rsid w:val="003C2A98"/>
    <w:rsid w:val="003C2E90"/>
    <w:rsid w:val="003C3C7B"/>
    <w:rsid w:val="003C4BB5"/>
    <w:rsid w:val="003C5A5E"/>
    <w:rsid w:val="003C7550"/>
    <w:rsid w:val="003D1EDE"/>
    <w:rsid w:val="003D2F93"/>
    <w:rsid w:val="003D796D"/>
    <w:rsid w:val="003D7CA2"/>
    <w:rsid w:val="003D7E88"/>
    <w:rsid w:val="003E0E05"/>
    <w:rsid w:val="003E1375"/>
    <w:rsid w:val="003E187B"/>
    <w:rsid w:val="003E3813"/>
    <w:rsid w:val="003E3952"/>
    <w:rsid w:val="003E4F82"/>
    <w:rsid w:val="003E61E3"/>
    <w:rsid w:val="003E65CE"/>
    <w:rsid w:val="003E7433"/>
    <w:rsid w:val="003E7747"/>
    <w:rsid w:val="003F0094"/>
    <w:rsid w:val="003F0AEA"/>
    <w:rsid w:val="003F16BF"/>
    <w:rsid w:val="003F192B"/>
    <w:rsid w:val="003F2195"/>
    <w:rsid w:val="003F2E78"/>
    <w:rsid w:val="003F30CA"/>
    <w:rsid w:val="003F367B"/>
    <w:rsid w:val="003F4015"/>
    <w:rsid w:val="003F560B"/>
    <w:rsid w:val="003F5E9A"/>
    <w:rsid w:val="003F6486"/>
    <w:rsid w:val="003F7256"/>
    <w:rsid w:val="003F7B12"/>
    <w:rsid w:val="004001F0"/>
    <w:rsid w:val="004014F1"/>
    <w:rsid w:val="004027AA"/>
    <w:rsid w:val="00402F46"/>
    <w:rsid w:val="00404600"/>
    <w:rsid w:val="0040509D"/>
    <w:rsid w:val="0040652D"/>
    <w:rsid w:val="00407062"/>
    <w:rsid w:val="00407106"/>
    <w:rsid w:val="00407C0F"/>
    <w:rsid w:val="0041066D"/>
    <w:rsid w:val="00411A97"/>
    <w:rsid w:val="00411E58"/>
    <w:rsid w:val="004138BC"/>
    <w:rsid w:val="004141B8"/>
    <w:rsid w:val="00415A55"/>
    <w:rsid w:val="00416407"/>
    <w:rsid w:val="00416AED"/>
    <w:rsid w:val="004178F3"/>
    <w:rsid w:val="0042009D"/>
    <w:rsid w:val="00420315"/>
    <w:rsid w:val="004225E5"/>
    <w:rsid w:val="00424592"/>
    <w:rsid w:val="0042555B"/>
    <w:rsid w:val="004265E8"/>
    <w:rsid w:val="004275EC"/>
    <w:rsid w:val="00427996"/>
    <w:rsid w:val="0043139D"/>
    <w:rsid w:val="00431474"/>
    <w:rsid w:val="00431A67"/>
    <w:rsid w:val="004321DC"/>
    <w:rsid w:val="00432AC8"/>
    <w:rsid w:val="00434C0A"/>
    <w:rsid w:val="00434F19"/>
    <w:rsid w:val="004356CE"/>
    <w:rsid w:val="00436A4F"/>
    <w:rsid w:val="00436EAC"/>
    <w:rsid w:val="0043722B"/>
    <w:rsid w:val="00440B5F"/>
    <w:rsid w:val="00441108"/>
    <w:rsid w:val="00441518"/>
    <w:rsid w:val="00441A3B"/>
    <w:rsid w:val="00442B3F"/>
    <w:rsid w:val="00442F7A"/>
    <w:rsid w:val="00443936"/>
    <w:rsid w:val="00443C59"/>
    <w:rsid w:val="00444BF7"/>
    <w:rsid w:val="00445C9F"/>
    <w:rsid w:val="004505B5"/>
    <w:rsid w:val="00450614"/>
    <w:rsid w:val="00450AAF"/>
    <w:rsid w:val="00451204"/>
    <w:rsid w:val="00451450"/>
    <w:rsid w:val="00451C2B"/>
    <w:rsid w:val="00452E6B"/>
    <w:rsid w:val="0045340E"/>
    <w:rsid w:val="0045366C"/>
    <w:rsid w:val="0045568A"/>
    <w:rsid w:val="00455A7F"/>
    <w:rsid w:val="00455FE8"/>
    <w:rsid w:val="0045750C"/>
    <w:rsid w:val="004579FE"/>
    <w:rsid w:val="00457C9A"/>
    <w:rsid w:val="00460043"/>
    <w:rsid w:val="00460388"/>
    <w:rsid w:val="00460F55"/>
    <w:rsid w:val="0046176E"/>
    <w:rsid w:val="00462C86"/>
    <w:rsid w:val="00463AEF"/>
    <w:rsid w:val="0046477D"/>
    <w:rsid w:val="00467DAB"/>
    <w:rsid w:val="00470404"/>
    <w:rsid w:val="0047071E"/>
    <w:rsid w:val="00470F71"/>
    <w:rsid w:val="00471D3D"/>
    <w:rsid w:val="00471D75"/>
    <w:rsid w:val="00473C46"/>
    <w:rsid w:val="00474567"/>
    <w:rsid w:val="00475D80"/>
    <w:rsid w:val="00476AEE"/>
    <w:rsid w:val="00476ED1"/>
    <w:rsid w:val="00477908"/>
    <w:rsid w:val="00477A89"/>
    <w:rsid w:val="0048055C"/>
    <w:rsid w:val="004809A6"/>
    <w:rsid w:val="00480A74"/>
    <w:rsid w:val="00481C96"/>
    <w:rsid w:val="00481DCC"/>
    <w:rsid w:val="004823ED"/>
    <w:rsid w:val="00482CBE"/>
    <w:rsid w:val="00482F48"/>
    <w:rsid w:val="0048398F"/>
    <w:rsid w:val="00483FD2"/>
    <w:rsid w:val="004843BA"/>
    <w:rsid w:val="00485053"/>
    <w:rsid w:val="0048519F"/>
    <w:rsid w:val="004851D7"/>
    <w:rsid w:val="00485448"/>
    <w:rsid w:val="00485AA4"/>
    <w:rsid w:val="004925A8"/>
    <w:rsid w:val="00493D5F"/>
    <w:rsid w:val="004948C3"/>
    <w:rsid w:val="00496D6A"/>
    <w:rsid w:val="00497154"/>
    <w:rsid w:val="0049765E"/>
    <w:rsid w:val="004A091E"/>
    <w:rsid w:val="004A26C7"/>
    <w:rsid w:val="004A307F"/>
    <w:rsid w:val="004A317C"/>
    <w:rsid w:val="004A35B9"/>
    <w:rsid w:val="004A5E72"/>
    <w:rsid w:val="004A6522"/>
    <w:rsid w:val="004B030E"/>
    <w:rsid w:val="004B1028"/>
    <w:rsid w:val="004B1324"/>
    <w:rsid w:val="004B1462"/>
    <w:rsid w:val="004B1531"/>
    <w:rsid w:val="004B173D"/>
    <w:rsid w:val="004B189B"/>
    <w:rsid w:val="004B220C"/>
    <w:rsid w:val="004B3010"/>
    <w:rsid w:val="004B32B3"/>
    <w:rsid w:val="004B44D8"/>
    <w:rsid w:val="004B52C1"/>
    <w:rsid w:val="004B5E12"/>
    <w:rsid w:val="004B5E6C"/>
    <w:rsid w:val="004B602D"/>
    <w:rsid w:val="004B6619"/>
    <w:rsid w:val="004B6A26"/>
    <w:rsid w:val="004B6FEE"/>
    <w:rsid w:val="004C0504"/>
    <w:rsid w:val="004C05EB"/>
    <w:rsid w:val="004C071B"/>
    <w:rsid w:val="004C0A6B"/>
    <w:rsid w:val="004C0D92"/>
    <w:rsid w:val="004C1483"/>
    <w:rsid w:val="004C148B"/>
    <w:rsid w:val="004C203B"/>
    <w:rsid w:val="004C4B73"/>
    <w:rsid w:val="004C54E7"/>
    <w:rsid w:val="004C597E"/>
    <w:rsid w:val="004D00B3"/>
    <w:rsid w:val="004D05C3"/>
    <w:rsid w:val="004D0DEF"/>
    <w:rsid w:val="004D1011"/>
    <w:rsid w:val="004D111C"/>
    <w:rsid w:val="004D130F"/>
    <w:rsid w:val="004D1E70"/>
    <w:rsid w:val="004D29A2"/>
    <w:rsid w:val="004D360E"/>
    <w:rsid w:val="004D3CF5"/>
    <w:rsid w:val="004D4374"/>
    <w:rsid w:val="004D49C0"/>
    <w:rsid w:val="004D73D5"/>
    <w:rsid w:val="004E0101"/>
    <w:rsid w:val="004E09C8"/>
    <w:rsid w:val="004E160C"/>
    <w:rsid w:val="004E1816"/>
    <w:rsid w:val="004E197D"/>
    <w:rsid w:val="004E2082"/>
    <w:rsid w:val="004E20A2"/>
    <w:rsid w:val="004E2FDF"/>
    <w:rsid w:val="004E3414"/>
    <w:rsid w:val="004E360D"/>
    <w:rsid w:val="004E4706"/>
    <w:rsid w:val="004E4885"/>
    <w:rsid w:val="004E5878"/>
    <w:rsid w:val="004E5964"/>
    <w:rsid w:val="004E60C7"/>
    <w:rsid w:val="004E6771"/>
    <w:rsid w:val="004E6939"/>
    <w:rsid w:val="004F222B"/>
    <w:rsid w:val="004F2313"/>
    <w:rsid w:val="004F3158"/>
    <w:rsid w:val="004F3ACE"/>
    <w:rsid w:val="004F479D"/>
    <w:rsid w:val="004F522F"/>
    <w:rsid w:val="004F5400"/>
    <w:rsid w:val="004F617C"/>
    <w:rsid w:val="004F76D3"/>
    <w:rsid w:val="00500827"/>
    <w:rsid w:val="00500B25"/>
    <w:rsid w:val="00500D62"/>
    <w:rsid w:val="005028A2"/>
    <w:rsid w:val="00503842"/>
    <w:rsid w:val="005061E1"/>
    <w:rsid w:val="00506302"/>
    <w:rsid w:val="00507896"/>
    <w:rsid w:val="00507D0A"/>
    <w:rsid w:val="0051160E"/>
    <w:rsid w:val="00511D76"/>
    <w:rsid w:val="005122BF"/>
    <w:rsid w:val="00512F84"/>
    <w:rsid w:val="00513993"/>
    <w:rsid w:val="00516632"/>
    <w:rsid w:val="005201E0"/>
    <w:rsid w:val="00520A18"/>
    <w:rsid w:val="005211BE"/>
    <w:rsid w:val="00521276"/>
    <w:rsid w:val="0052293A"/>
    <w:rsid w:val="00523476"/>
    <w:rsid w:val="00524708"/>
    <w:rsid w:val="0052637E"/>
    <w:rsid w:val="005264F5"/>
    <w:rsid w:val="0052651A"/>
    <w:rsid w:val="005273FB"/>
    <w:rsid w:val="00527724"/>
    <w:rsid w:val="0053298D"/>
    <w:rsid w:val="00534F30"/>
    <w:rsid w:val="00535453"/>
    <w:rsid w:val="00535672"/>
    <w:rsid w:val="00537023"/>
    <w:rsid w:val="0053797E"/>
    <w:rsid w:val="00537AB3"/>
    <w:rsid w:val="0054018F"/>
    <w:rsid w:val="005403E3"/>
    <w:rsid w:val="0054083A"/>
    <w:rsid w:val="00540AFD"/>
    <w:rsid w:val="005429BF"/>
    <w:rsid w:val="0054315C"/>
    <w:rsid w:val="00543C03"/>
    <w:rsid w:val="00543EAA"/>
    <w:rsid w:val="00545FC0"/>
    <w:rsid w:val="00546595"/>
    <w:rsid w:val="00547AD9"/>
    <w:rsid w:val="005525E1"/>
    <w:rsid w:val="00552E56"/>
    <w:rsid w:val="00553A24"/>
    <w:rsid w:val="0055561B"/>
    <w:rsid w:val="00555D34"/>
    <w:rsid w:val="00556524"/>
    <w:rsid w:val="00556BA9"/>
    <w:rsid w:val="005572E7"/>
    <w:rsid w:val="00560DC3"/>
    <w:rsid w:val="005619C8"/>
    <w:rsid w:val="00561A38"/>
    <w:rsid w:val="00561B4A"/>
    <w:rsid w:val="005627BE"/>
    <w:rsid w:val="00562A0F"/>
    <w:rsid w:val="00562EF1"/>
    <w:rsid w:val="005632E9"/>
    <w:rsid w:val="00563717"/>
    <w:rsid w:val="00563C1B"/>
    <w:rsid w:val="005640FA"/>
    <w:rsid w:val="00564F8A"/>
    <w:rsid w:val="00565BB0"/>
    <w:rsid w:val="00566ACB"/>
    <w:rsid w:val="00570577"/>
    <w:rsid w:val="005712DB"/>
    <w:rsid w:val="00572218"/>
    <w:rsid w:val="005731F2"/>
    <w:rsid w:val="0057359E"/>
    <w:rsid w:val="00573A97"/>
    <w:rsid w:val="00574A0F"/>
    <w:rsid w:val="00577018"/>
    <w:rsid w:val="005800B7"/>
    <w:rsid w:val="00580680"/>
    <w:rsid w:val="00580EA6"/>
    <w:rsid w:val="0058221E"/>
    <w:rsid w:val="0058230E"/>
    <w:rsid w:val="00582AF5"/>
    <w:rsid w:val="00583186"/>
    <w:rsid w:val="005835D0"/>
    <w:rsid w:val="005842B0"/>
    <w:rsid w:val="00584BC0"/>
    <w:rsid w:val="00584F7B"/>
    <w:rsid w:val="00585ADC"/>
    <w:rsid w:val="005864EE"/>
    <w:rsid w:val="00587CD2"/>
    <w:rsid w:val="00587DD4"/>
    <w:rsid w:val="0059057C"/>
    <w:rsid w:val="00590DDE"/>
    <w:rsid w:val="00592121"/>
    <w:rsid w:val="00593989"/>
    <w:rsid w:val="00594AD1"/>
    <w:rsid w:val="005956EC"/>
    <w:rsid w:val="00596395"/>
    <w:rsid w:val="00596C19"/>
    <w:rsid w:val="00596C26"/>
    <w:rsid w:val="00597DF2"/>
    <w:rsid w:val="005A1105"/>
    <w:rsid w:val="005A13AB"/>
    <w:rsid w:val="005A145F"/>
    <w:rsid w:val="005A1B9C"/>
    <w:rsid w:val="005A2966"/>
    <w:rsid w:val="005A39B6"/>
    <w:rsid w:val="005A79A6"/>
    <w:rsid w:val="005A7B3B"/>
    <w:rsid w:val="005A7EAA"/>
    <w:rsid w:val="005B04EB"/>
    <w:rsid w:val="005B1305"/>
    <w:rsid w:val="005B2A0D"/>
    <w:rsid w:val="005B3187"/>
    <w:rsid w:val="005B340D"/>
    <w:rsid w:val="005B3F4C"/>
    <w:rsid w:val="005B4620"/>
    <w:rsid w:val="005B4B12"/>
    <w:rsid w:val="005B50A6"/>
    <w:rsid w:val="005B5D9F"/>
    <w:rsid w:val="005B6221"/>
    <w:rsid w:val="005C3B10"/>
    <w:rsid w:val="005C3B8D"/>
    <w:rsid w:val="005C3CAC"/>
    <w:rsid w:val="005C4679"/>
    <w:rsid w:val="005C747E"/>
    <w:rsid w:val="005C7CB5"/>
    <w:rsid w:val="005D0EA1"/>
    <w:rsid w:val="005D1B8B"/>
    <w:rsid w:val="005D3B80"/>
    <w:rsid w:val="005D4137"/>
    <w:rsid w:val="005D4C74"/>
    <w:rsid w:val="005D5EDB"/>
    <w:rsid w:val="005D669E"/>
    <w:rsid w:val="005D6FDF"/>
    <w:rsid w:val="005E2C2D"/>
    <w:rsid w:val="005E3DF3"/>
    <w:rsid w:val="005E40B7"/>
    <w:rsid w:val="005E51D4"/>
    <w:rsid w:val="005E5277"/>
    <w:rsid w:val="005E6534"/>
    <w:rsid w:val="005E65A6"/>
    <w:rsid w:val="005E7A21"/>
    <w:rsid w:val="005E7E96"/>
    <w:rsid w:val="005E7FB6"/>
    <w:rsid w:val="005F00B0"/>
    <w:rsid w:val="005F0661"/>
    <w:rsid w:val="005F167D"/>
    <w:rsid w:val="005F2866"/>
    <w:rsid w:val="005F2EE1"/>
    <w:rsid w:val="005F3465"/>
    <w:rsid w:val="005F42FD"/>
    <w:rsid w:val="005F4DEB"/>
    <w:rsid w:val="005F5292"/>
    <w:rsid w:val="005F57CD"/>
    <w:rsid w:val="005F5F88"/>
    <w:rsid w:val="005F745D"/>
    <w:rsid w:val="005F7571"/>
    <w:rsid w:val="006003E7"/>
    <w:rsid w:val="006010DC"/>
    <w:rsid w:val="00601AFA"/>
    <w:rsid w:val="0060204D"/>
    <w:rsid w:val="00602633"/>
    <w:rsid w:val="00603446"/>
    <w:rsid w:val="00603B7F"/>
    <w:rsid w:val="00603D27"/>
    <w:rsid w:val="006048C3"/>
    <w:rsid w:val="00605314"/>
    <w:rsid w:val="00605A22"/>
    <w:rsid w:val="006066CE"/>
    <w:rsid w:val="00606AA8"/>
    <w:rsid w:val="00607E7B"/>
    <w:rsid w:val="00610003"/>
    <w:rsid w:val="00610027"/>
    <w:rsid w:val="006108DC"/>
    <w:rsid w:val="00611301"/>
    <w:rsid w:val="006120D5"/>
    <w:rsid w:val="006136A4"/>
    <w:rsid w:val="00613AB0"/>
    <w:rsid w:val="00614175"/>
    <w:rsid w:val="00616FE9"/>
    <w:rsid w:val="00617379"/>
    <w:rsid w:val="006201CC"/>
    <w:rsid w:val="00621FB4"/>
    <w:rsid w:val="0062335D"/>
    <w:rsid w:val="00623D6C"/>
    <w:rsid w:val="00624762"/>
    <w:rsid w:val="006249D3"/>
    <w:rsid w:val="00624A40"/>
    <w:rsid w:val="00624BAE"/>
    <w:rsid w:val="006268B1"/>
    <w:rsid w:val="00627A7B"/>
    <w:rsid w:val="006302A4"/>
    <w:rsid w:val="00632EE5"/>
    <w:rsid w:val="006341DC"/>
    <w:rsid w:val="0063478F"/>
    <w:rsid w:val="006353D2"/>
    <w:rsid w:val="00636364"/>
    <w:rsid w:val="00636AAC"/>
    <w:rsid w:val="00636C3E"/>
    <w:rsid w:val="00636E3A"/>
    <w:rsid w:val="00641A0F"/>
    <w:rsid w:val="0064233C"/>
    <w:rsid w:val="00642468"/>
    <w:rsid w:val="00642711"/>
    <w:rsid w:val="006429E3"/>
    <w:rsid w:val="00642C5B"/>
    <w:rsid w:val="006431C6"/>
    <w:rsid w:val="006447F8"/>
    <w:rsid w:val="00644F89"/>
    <w:rsid w:val="006462E2"/>
    <w:rsid w:val="006470C5"/>
    <w:rsid w:val="00647E1F"/>
    <w:rsid w:val="006501AC"/>
    <w:rsid w:val="006505B4"/>
    <w:rsid w:val="0065064E"/>
    <w:rsid w:val="00650AB2"/>
    <w:rsid w:val="00650D5D"/>
    <w:rsid w:val="00651F4E"/>
    <w:rsid w:val="00653E4A"/>
    <w:rsid w:val="006540B8"/>
    <w:rsid w:val="0065415B"/>
    <w:rsid w:val="00655596"/>
    <w:rsid w:val="00655AD8"/>
    <w:rsid w:val="00656436"/>
    <w:rsid w:val="00656A72"/>
    <w:rsid w:val="00656BD9"/>
    <w:rsid w:val="006570C5"/>
    <w:rsid w:val="00657D11"/>
    <w:rsid w:val="00657ED4"/>
    <w:rsid w:val="006600A0"/>
    <w:rsid w:val="00661F87"/>
    <w:rsid w:val="0066264B"/>
    <w:rsid w:val="006626A0"/>
    <w:rsid w:val="00663580"/>
    <w:rsid w:val="00663724"/>
    <w:rsid w:val="006638D8"/>
    <w:rsid w:val="00663AB9"/>
    <w:rsid w:val="00665663"/>
    <w:rsid w:val="0066645F"/>
    <w:rsid w:val="00666592"/>
    <w:rsid w:val="00667276"/>
    <w:rsid w:val="00670BAE"/>
    <w:rsid w:val="00672488"/>
    <w:rsid w:val="00672982"/>
    <w:rsid w:val="00675C8D"/>
    <w:rsid w:val="0067614D"/>
    <w:rsid w:val="00677C89"/>
    <w:rsid w:val="00677D20"/>
    <w:rsid w:val="00680920"/>
    <w:rsid w:val="00681BCB"/>
    <w:rsid w:val="00683C45"/>
    <w:rsid w:val="00686502"/>
    <w:rsid w:val="00690602"/>
    <w:rsid w:val="00690E7F"/>
    <w:rsid w:val="00690ED4"/>
    <w:rsid w:val="006911AB"/>
    <w:rsid w:val="00691A93"/>
    <w:rsid w:val="00691CE8"/>
    <w:rsid w:val="0069357B"/>
    <w:rsid w:val="00696306"/>
    <w:rsid w:val="006972E6"/>
    <w:rsid w:val="006974DD"/>
    <w:rsid w:val="0069760A"/>
    <w:rsid w:val="006A2DB4"/>
    <w:rsid w:val="006A46A1"/>
    <w:rsid w:val="006A530D"/>
    <w:rsid w:val="006A537D"/>
    <w:rsid w:val="006A7072"/>
    <w:rsid w:val="006A77C3"/>
    <w:rsid w:val="006A7908"/>
    <w:rsid w:val="006A7E22"/>
    <w:rsid w:val="006B1BF1"/>
    <w:rsid w:val="006B2611"/>
    <w:rsid w:val="006B3479"/>
    <w:rsid w:val="006B3B79"/>
    <w:rsid w:val="006B40E1"/>
    <w:rsid w:val="006B5591"/>
    <w:rsid w:val="006B5CD6"/>
    <w:rsid w:val="006B600C"/>
    <w:rsid w:val="006B6D28"/>
    <w:rsid w:val="006B7CDB"/>
    <w:rsid w:val="006C22F4"/>
    <w:rsid w:val="006C3165"/>
    <w:rsid w:val="006C3491"/>
    <w:rsid w:val="006C3730"/>
    <w:rsid w:val="006C4A90"/>
    <w:rsid w:val="006C62AD"/>
    <w:rsid w:val="006C6B58"/>
    <w:rsid w:val="006C7769"/>
    <w:rsid w:val="006D019C"/>
    <w:rsid w:val="006D021A"/>
    <w:rsid w:val="006D12A9"/>
    <w:rsid w:val="006D1CDA"/>
    <w:rsid w:val="006D5220"/>
    <w:rsid w:val="006D6C93"/>
    <w:rsid w:val="006D7B5D"/>
    <w:rsid w:val="006D7C9B"/>
    <w:rsid w:val="006E0230"/>
    <w:rsid w:val="006E0DA2"/>
    <w:rsid w:val="006E264E"/>
    <w:rsid w:val="006E2D5F"/>
    <w:rsid w:val="006E321D"/>
    <w:rsid w:val="006E36EA"/>
    <w:rsid w:val="006E38C8"/>
    <w:rsid w:val="006E47D1"/>
    <w:rsid w:val="006E4DE5"/>
    <w:rsid w:val="006E5481"/>
    <w:rsid w:val="006E559C"/>
    <w:rsid w:val="006E5975"/>
    <w:rsid w:val="006E5C9E"/>
    <w:rsid w:val="006F06B7"/>
    <w:rsid w:val="006F09BE"/>
    <w:rsid w:val="006F0FA3"/>
    <w:rsid w:val="006F0FB8"/>
    <w:rsid w:val="006F111F"/>
    <w:rsid w:val="006F1DCF"/>
    <w:rsid w:val="006F23F5"/>
    <w:rsid w:val="006F3785"/>
    <w:rsid w:val="006F427F"/>
    <w:rsid w:val="006F58C1"/>
    <w:rsid w:val="006F5DF5"/>
    <w:rsid w:val="006F6577"/>
    <w:rsid w:val="006F70D2"/>
    <w:rsid w:val="006F794C"/>
    <w:rsid w:val="007001C1"/>
    <w:rsid w:val="007004FD"/>
    <w:rsid w:val="00700AB9"/>
    <w:rsid w:val="00701B32"/>
    <w:rsid w:val="00703433"/>
    <w:rsid w:val="00707C61"/>
    <w:rsid w:val="00710BA0"/>
    <w:rsid w:val="00710D9E"/>
    <w:rsid w:val="007113B6"/>
    <w:rsid w:val="00712ECE"/>
    <w:rsid w:val="0071331A"/>
    <w:rsid w:val="00715930"/>
    <w:rsid w:val="00717221"/>
    <w:rsid w:val="007177AA"/>
    <w:rsid w:val="00717B75"/>
    <w:rsid w:val="007202B6"/>
    <w:rsid w:val="007211FF"/>
    <w:rsid w:val="007212AF"/>
    <w:rsid w:val="007213EA"/>
    <w:rsid w:val="007215DF"/>
    <w:rsid w:val="00722C25"/>
    <w:rsid w:val="007231A1"/>
    <w:rsid w:val="00723C6E"/>
    <w:rsid w:val="00724371"/>
    <w:rsid w:val="00724E2B"/>
    <w:rsid w:val="007260EB"/>
    <w:rsid w:val="00726790"/>
    <w:rsid w:val="00730227"/>
    <w:rsid w:val="007313E9"/>
    <w:rsid w:val="007322B9"/>
    <w:rsid w:val="0073323B"/>
    <w:rsid w:val="00733345"/>
    <w:rsid w:val="00733483"/>
    <w:rsid w:val="007335BC"/>
    <w:rsid w:val="0073496E"/>
    <w:rsid w:val="00734CEC"/>
    <w:rsid w:val="007350A8"/>
    <w:rsid w:val="00735DAC"/>
    <w:rsid w:val="007370F7"/>
    <w:rsid w:val="00737B55"/>
    <w:rsid w:val="007413DB"/>
    <w:rsid w:val="00741753"/>
    <w:rsid w:val="00742D2C"/>
    <w:rsid w:val="0074395B"/>
    <w:rsid w:val="00744376"/>
    <w:rsid w:val="0074609B"/>
    <w:rsid w:val="007473DB"/>
    <w:rsid w:val="007473E4"/>
    <w:rsid w:val="007475D6"/>
    <w:rsid w:val="007503A1"/>
    <w:rsid w:val="00750FAF"/>
    <w:rsid w:val="00751136"/>
    <w:rsid w:val="00752284"/>
    <w:rsid w:val="00754093"/>
    <w:rsid w:val="0075415F"/>
    <w:rsid w:val="00754492"/>
    <w:rsid w:val="00754CBF"/>
    <w:rsid w:val="007550E2"/>
    <w:rsid w:val="007550F8"/>
    <w:rsid w:val="00755269"/>
    <w:rsid w:val="00755298"/>
    <w:rsid w:val="00757D20"/>
    <w:rsid w:val="00760DEA"/>
    <w:rsid w:val="00761062"/>
    <w:rsid w:val="00761131"/>
    <w:rsid w:val="0076154C"/>
    <w:rsid w:val="007615AD"/>
    <w:rsid w:val="007636EF"/>
    <w:rsid w:val="007636F5"/>
    <w:rsid w:val="00763983"/>
    <w:rsid w:val="007645E4"/>
    <w:rsid w:val="007662B7"/>
    <w:rsid w:val="00766969"/>
    <w:rsid w:val="007714D1"/>
    <w:rsid w:val="00772EB6"/>
    <w:rsid w:val="007734F6"/>
    <w:rsid w:val="007736B6"/>
    <w:rsid w:val="00774473"/>
    <w:rsid w:val="00774997"/>
    <w:rsid w:val="00774E77"/>
    <w:rsid w:val="007750BD"/>
    <w:rsid w:val="00777206"/>
    <w:rsid w:val="0077744F"/>
    <w:rsid w:val="00780ABF"/>
    <w:rsid w:val="00780D65"/>
    <w:rsid w:val="007813D8"/>
    <w:rsid w:val="00781C4A"/>
    <w:rsid w:val="00783E81"/>
    <w:rsid w:val="00784672"/>
    <w:rsid w:val="00786997"/>
    <w:rsid w:val="00786BB5"/>
    <w:rsid w:val="00786BFB"/>
    <w:rsid w:val="0079145F"/>
    <w:rsid w:val="00791892"/>
    <w:rsid w:val="00792338"/>
    <w:rsid w:val="00793473"/>
    <w:rsid w:val="00793B23"/>
    <w:rsid w:val="00793E0A"/>
    <w:rsid w:val="0079401E"/>
    <w:rsid w:val="0079505E"/>
    <w:rsid w:val="00795A9C"/>
    <w:rsid w:val="0079652A"/>
    <w:rsid w:val="0079674A"/>
    <w:rsid w:val="007A0511"/>
    <w:rsid w:val="007A076E"/>
    <w:rsid w:val="007A105E"/>
    <w:rsid w:val="007A1FEE"/>
    <w:rsid w:val="007A213E"/>
    <w:rsid w:val="007A2385"/>
    <w:rsid w:val="007A2C0D"/>
    <w:rsid w:val="007A2F5F"/>
    <w:rsid w:val="007A3A9C"/>
    <w:rsid w:val="007A49C4"/>
    <w:rsid w:val="007A4B9A"/>
    <w:rsid w:val="007A528F"/>
    <w:rsid w:val="007A5A2C"/>
    <w:rsid w:val="007A5AA3"/>
    <w:rsid w:val="007A5CBF"/>
    <w:rsid w:val="007A5EB1"/>
    <w:rsid w:val="007A774C"/>
    <w:rsid w:val="007B1668"/>
    <w:rsid w:val="007B1788"/>
    <w:rsid w:val="007B1B38"/>
    <w:rsid w:val="007B2A8E"/>
    <w:rsid w:val="007B2B18"/>
    <w:rsid w:val="007B2CC2"/>
    <w:rsid w:val="007B3566"/>
    <w:rsid w:val="007B3D49"/>
    <w:rsid w:val="007B5742"/>
    <w:rsid w:val="007B5A72"/>
    <w:rsid w:val="007B6AC8"/>
    <w:rsid w:val="007B7B74"/>
    <w:rsid w:val="007C0C1C"/>
    <w:rsid w:val="007C229E"/>
    <w:rsid w:val="007C55C0"/>
    <w:rsid w:val="007C647C"/>
    <w:rsid w:val="007C6F1A"/>
    <w:rsid w:val="007C70C2"/>
    <w:rsid w:val="007C75CA"/>
    <w:rsid w:val="007D02EA"/>
    <w:rsid w:val="007D050E"/>
    <w:rsid w:val="007D069D"/>
    <w:rsid w:val="007D12C3"/>
    <w:rsid w:val="007D1652"/>
    <w:rsid w:val="007D1AC0"/>
    <w:rsid w:val="007D1D39"/>
    <w:rsid w:val="007D1DC1"/>
    <w:rsid w:val="007D2BD3"/>
    <w:rsid w:val="007D327C"/>
    <w:rsid w:val="007D3441"/>
    <w:rsid w:val="007D354F"/>
    <w:rsid w:val="007D47BC"/>
    <w:rsid w:val="007D6D2F"/>
    <w:rsid w:val="007D7D3B"/>
    <w:rsid w:val="007D7F11"/>
    <w:rsid w:val="007E0C73"/>
    <w:rsid w:val="007E0F9F"/>
    <w:rsid w:val="007E140D"/>
    <w:rsid w:val="007E168A"/>
    <w:rsid w:val="007E2377"/>
    <w:rsid w:val="007E3ED0"/>
    <w:rsid w:val="007E3EF8"/>
    <w:rsid w:val="007E57F8"/>
    <w:rsid w:val="007E65FD"/>
    <w:rsid w:val="007E6C58"/>
    <w:rsid w:val="007E763C"/>
    <w:rsid w:val="007F1A82"/>
    <w:rsid w:val="007F28D7"/>
    <w:rsid w:val="007F391A"/>
    <w:rsid w:val="007F5255"/>
    <w:rsid w:val="007F63B5"/>
    <w:rsid w:val="007F7786"/>
    <w:rsid w:val="007F77A4"/>
    <w:rsid w:val="007F792A"/>
    <w:rsid w:val="007F797F"/>
    <w:rsid w:val="007F7B8C"/>
    <w:rsid w:val="007F7ECC"/>
    <w:rsid w:val="00800F3E"/>
    <w:rsid w:val="0080238F"/>
    <w:rsid w:val="00802CCB"/>
    <w:rsid w:val="00802DE5"/>
    <w:rsid w:val="00803FC4"/>
    <w:rsid w:val="008040AD"/>
    <w:rsid w:val="00805094"/>
    <w:rsid w:val="00805732"/>
    <w:rsid w:val="0080672E"/>
    <w:rsid w:val="00810D10"/>
    <w:rsid w:val="00811AE0"/>
    <w:rsid w:val="0081250F"/>
    <w:rsid w:val="00812F2F"/>
    <w:rsid w:val="0081310A"/>
    <w:rsid w:val="008134AD"/>
    <w:rsid w:val="00813C77"/>
    <w:rsid w:val="008143FF"/>
    <w:rsid w:val="00814668"/>
    <w:rsid w:val="008177F8"/>
    <w:rsid w:val="00820F62"/>
    <w:rsid w:val="008213C7"/>
    <w:rsid w:val="00822127"/>
    <w:rsid w:val="008224E8"/>
    <w:rsid w:val="00823747"/>
    <w:rsid w:val="008249C7"/>
    <w:rsid w:val="008266F7"/>
    <w:rsid w:val="00826BA2"/>
    <w:rsid w:val="008300BF"/>
    <w:rsid w:val="00831009"/>
    <w:rsid w:val="00833E1E"/>
    <w:rsid w:val="008342FA"/>
    <w:rsid w:val="00834E08"/>
    <w:rsid w:val="00835291"/>
    <w:rsid w:val="0083686C"/>
    <w:rsid w:val="00836C74"/>
    <w:rsid w:val="0083705D"/>
    <w:rsid w:val="00837B5C"/>
    <w:rsid w:val="0084094D"/>
    <w:rsid w:val="00842160"/>
    <w:rsid w:val="008421DB"/>
    <w:rsid w:val="00842642"/>
    <w:rsid w:val="00842C9C"/>
    <w:rsid w:val="0084457C"/>
    <w:rsid w:val="008458F2"/>
    <w:rsid w:val="00846007"/>
    <w:rsid w:val="0084605D"/>
    <w:rsid w:val="00847770"/>
    <w:rsid w:val="00847D7C"/>
    <w:rsid w:val="00850729"/>
    <w:rsid w:val="008519BC"/>
    <w:rsid w:val="0085227E"/>
    <w:rsid w:val="00853295"/>
    <w:rsid w:val="008532A8"/>
    <w:rsid w:val="0085389B"/>
    <w:rsid w:val="00855805"/>
    <w:rsid w:val="00857729"/>
    <w:rsid w:val="00857B89"/>
    <w:rsid w:val="00857EB5"/>
    <w:rsid w:val="0086013D"/>
    <w:rsid w:val="00860145"/>
    <w:rsid w:val="008602DA"/>
    <w:rsid w:val="0086208E"/>
    <w:rsid w:val="00862D9A"/>
    <w:rsid w:val="00863121"/>
    <w:rsid w:val="008639AB"/>
    <w:rsid w:val="00864AC5"/>
    <w:rsid w:val="00865142"/>
    <w:rsid w:val="00865449"/>
    <w:rsid w:val="00867F44"/>
    <w:rsid w:val="008700D8"/>
    <w:rsid w:val="00870623"/>
    <w:rsid w:val="0087071F"/>
    <w:rsid w:val="0087377E"/>
    <w:rsid w:val="0087382E"/>
    <w:rsid w:val="008753CF"/>
    <w:rsid w:val="00875B14"/>
    <w:rsid w:val="00876421"/>
    <w:rsid w:val="00877C0D"/>
    <w:rsid w:val="00880A0A"/>
    <w:rsid w:val="00881858"/>
    <w:rsid w:val="00882A1F"/>
    <w:rsid w:val="008846C7"/>
    <w:rsid w:val="00884BBB"/>
    <w:rsid w:val="00884EFC"/>
    <w:rsid w:val="00885247"/>
    <w:rsid w:val="00885A97"/>
    <w:rsid w:val="00886201"/>
    <w:rsid w:val="00886E30"/>
    <w:rsid w:val="008904CC"/>
    <w:rsid w:val="00890B56"/>
    <w:rsid w:val="008919CD"/>
    <w:rsid w:val="0089253F"/>
    <w:rsid w:val="008926C0"/>
    <w:rsid w:val="00892812"/>
    <w:rsid w:val="0089367E"/>
    <w:rsid w:val="0089376F"/>
    <w:rsid w:val="00895A19"/>
    <w:rsid w:val="00895FEF"/>
    <w:rsid w:val="0089639E"/>
    <w:rsid w:val="00896E32"/>
    <w:rsid w:val="00896EE2"/>
    <w:rsid w:val="00897B93"/>
    <w:rsid w:val="008A0D61"/>
    <w:rsid w:val="008A11F2"/>
    <w:rsid w:val="008A1F35"/>
    <w:rsid w:val="008A23CF"/>
    <w:rsid w:val="008A4712"/>
    <w:rsid w:val="008A602E"/>
    <w:rsid w:val="008A72C2"/>
    <w:rsid w:val="008A7E20"/>
    <w:rsid w:val="008B04B8"/>
    <w:rsid w:val="008B2723"/>
    <w:rsid w:val="008B2B59"/>
    <w:rsid w:val="008B2DF8"/>
    <w:rsid w:val="008B3ED9"/>
    <w:rsid w:val="008B73DA"/>
    <w:rsid w:val="008B76AF"/>
    <w:rsid w:val="008B7AB5"/>
    <w:rsid w:val="008C03A4"/>
    <w:rsid w:val="008C276C"/>
    <w:rsid w:val="008C3439"/>
    <w:rsid w:val="008C35AF"/>
    <w:rsid w:val="008C64CB"/>
    <w:rsid w:val="008C6C87"/>
    <w:rsid w:val="008D002E"/>
    <w:rsid w:val="008D00C5"/>
    <w:rsid w:val="008D02C2"/>
    <w:rsid w:val="008D3A31"/>
    <w:rsid w:val="008D3A99"/>
    <w:rsid w:val="008D40B6"/>
    <w:rsid w:val="008D6328"/>
    <w:rsid w:val="008D6393"/>
    <w:rsid w:val="008D6860"/>
    <w:rsid w:val="008D6F91"/>
    <w:rsid w:val="008D78C1"/>
    <w:rsid w:val="008D7C54"/>
    <w:rsid w:val="008E0319"/>
    <w:rsid w:val="008E21E1"/>
    <w:rsid w:val="008E3804"/>
    <w:rsid w:val="008E3F91"/>
    <w:rsid w:val="008E4548"/>
    <w:rsid w:val="008E4849"/>
    <w:rsid w:val="008E4B50"/>
    <w:rsid w:val="008E67CE"/>
    <w:rsid w:val="008E700E"/>
    <w:rsid w:val="008E7F3F"/>
    <w:rsid w:val="008F36E8"/>
    <w:rsid w:val="008F44AE"/>
    <w:rsid w:val="008F5123"/>
    <w:rsid w:val="008F563D"/>
    <w:rsid w:val="008F6BE9"/>
    <w:rsid w:val="008F70CB"/>
    <w:rsid w:val="008F7F44"/>
    <w:rsid w:val="009005C0"/>
    <w:rsid w:val="009027DA"/>
    <w:rsid w:val="00902DE2"/>
    <w:rsid w:val="00903855"/>
    <w:rsid w:val="0090487C"/>
    <w:rsid w:val="0090715C"/>
    <w:rsid w:val="009076E0"/>
    <w:rsid w:val="00912139"/>
    <w:rsid w:val="0091329D"/>
    <w:rsid w:val="009133CB"/>
    <w:rsid w:val="00913A3E"/>
    <w:rsid w:val="0091472B"/>
    <w:rsid w:val="00915242"/>
    <w:rsid w:val="0091581B"/>
    <w:rsid w:val="00916C12"/>
    <w:rsid w:val="00916ECA"/>
    <w:rsid w:val="00920A89"/>
    <w:rsid w:val="009213EA"/>
    <w:rsid w:val="00921A1A"/>
    <w:rsid w:val="009239E8"/>
    <w:rsid w:val="00925335"/>
    <w:rsid w:val="0092580F"/>
    <w:rsid w:val="0093073A"/>
    <w:rsid w:val="00930E44"/>
    <w:rsid w:val="00930FD2"/>
    <w:rsid w:val="009321D7"/>
    <w:rsid w:val="009327F6"/>
    <w:rsid w:val="009328E0"/>
    <w:rsid w:val="00932B35"/>
    <w:rsid w:val="00932C54"/>
    <w:rsid w:val="00933BCC"/>
    <w:rsid w:val="00934109"/>
    <w:rsid w:val="00934505"/>
    <w:rsid w:val="00934C48"/>
    <w:rsid w:val="00935D74"/>
    <w:rsid w:val="00936A9E"/>
    <w:rsid w:val="0093777B"/>
    <w:rsid w:val="009413F2"/>
    <w:rsid w:val="00941F8C"/>
    <w:rsid w:val="009427AB"/>
    <w:rsid w:val="0094324F"/>
    <w:rsid w:val="00943F6A"/>
    <w:rsid w:val="00944E5E"/>
    <w:rsid w:val="009469A8"/>
    <w:rsid w:val="00947E64"/>
    <w:rsid w:val="009510E6"/>
    <w:rsid w:val="0095314D"/>
    <w:rsid w:val="00956A92"/>
    <w:rsid w:val="00960F75"/>
    <w:rsid w:val="00961974"/>
    <w:rsid w:val="009635E2"/>
    <w:rsid w:val="0096407C"/>
    <w:rsid w:val="00964969"/>
    <w:rsid w:val="00964DBC"/>
    <w:rsid w:val="00965457"/>
    <w:rsid w:val="009656B6"/>
    <w:rsid w:val="00965B82"/>
    <w:rsid w:val="00965C95"/>
    <w:rsid w:val="00967A04"/>
    <w:rsid w:val="0097059D"/>
    <w:rsid w:val="00970646"/>
    <w:rsid w:val="00970983"/>
    <w:rsid w:val="00971061"/>
    <w:rsid w:val="009711FC"/>
    <w:rsid w:val="00971487"/>
    <w:rsid w:val="00971823"/>
    <w:rsid w:val="00972674"/>
    <w:rsid w:val="009739E7"/>
    <w:rsid w:val="00977626"/>
    <w:rsid w:val="009805F0"/>
    <w:rsid w:val="00980703"/>
    <w:rsid w:val="00981C85"/>
    <w:rsid w:val="00982233"/>
    <w:rsid w:val="009827E4"/>
    <w:rsid w:val="009831F0"/>
    <w:rsid w:val="0098320C"/>
    <w:rsid w:val="009868B7"/>
    <w:rsid w:val="00986AB2"/>
    <w:rsid w:val="0098799B"/>
    <w:rsid w:val="00987A97"/>
    <w:rsid w:val="00990A6E"/>
    <w:rsid w:val="009923EE"/>
    <w:rsid w:val="0099297E"/>
    <w:rsid w:val="00992C0F"/>
    <w:rsid w:val="00994EBE"/>
    <w:rsid w:val="00995C8A"/>
    <w:rsid w:val="00996C2D"/>
    <w:rsid w:val="0099782D"/>
    <w:rsid w:val="009A248B"/>
    <w:rsid w:val="009A3950"/>
    <w:rsid w:val="009A600B"/>
    <w:rsid w:val="009A65C8"/>
    <w:rsid w:val="009A684A"/>
    <w:rsid w:val="009A7671"/>
    <w:rsid w:val="009B000D"/>
    <w:rsid w:val="009B1726"/>
    <w:rsid w:val="009B2819"/>
    <w:rsid w:val="009B32F2"/>
    <w:rsid w:val="009B530D"/>
    <w:rsid w:val="009B5693"/>
    <w:rsid w:val="009B68CE"/>
    <w:rsid w:val="009B708D"/>
    <w:rsid w:val="009B7EAA"/>
    <w:rsid w:val="009C0826"/>
    <w:rsid w:val="009C14DB"/>
    <w:rsid w:val="009C189A"/>
    <w:rsid w:val="009C1F30"/>
    <w:rsid w:val="009C2C1A"/>
    <w:rsid w:val="009C30CB"/>
    <w:rsid w:val="009C3217"/>
    <w:rsid w:val="009C3462"/>
    <w:rsid w:val="009C42B1"/>
    <w:rsid w:val="009C4CBA"/>
    <w:rsid w:val="009C56B0"/>
    <w:rsid w:val="009C5D0E"/>
    <w:rsid w:val="009C7611"/>
    <w:rsid w:val="009C7FA3"/>
    <w:rsid w:val="009D0E15"/>
    <w:rsid w:val="009D16AC"/>
    <w:rsid w:val="009D2FDA"/>
    <w:rsid w:val="009D38F6"/>
    <w:rsid w:val="009D432A"/>
    <w:rsid w:val="009D43ED"/>
    <w:rsid w:val="009D447A"/>
    <w:rsid w:val="009D5317"/>
    <w:rsid w:val="009D63E1"/>
    <w:rsid w:val="009D6FBA"/>
    <w:rsid w:val="009D7864"/>
    <w:rsid w:val="009D7EA7"/>
    <w:rsid w:val="009E0548"/>
    <w:rsid w:val="009E0CE1"/>
    <w:rsid w:val="009E11C9"/>
    <w:rsid w:val="009E2115"/>
    <w:rsid w:val="009E2169"/>
    <w:rsid w:val="009E25E4"/>
    <w:rsid w:val="009E278F"/>
    <w:rsid w:val="009E3A9D"/>
    <w:rsid w:val="009E4244"/>
    <w:rsid w:val="009E5B53"/>
    <w:rsid w:val="009E5F5F"/>
    <w:rsid w:val="009E6F63"/>
    <w:rsid w:val="009E7072"/>
    <w:rsid w:val="009E7E65"/>
    <w:rsid w:val="009F03DF"/>
    <w:rsid w:val="009F044B"/>
    <w:rsid w:val="009F106A"/>
    <w:rsid w:val="009F16CF"/>
    <w:rsid w:val="009F1914"/>
    <w:rsid w:val="009F2A9F"/>
    <w:rsid w:val="009F48F3"/>
    <w:rsid w:val="009F561C"/>
    <w:rsid w:val="009F5E0E"/>
    <w:rsid w:val="009F639A"/>
    <w:rsid w:val="009F6575"/>
    <w:rsid w:val="009F6B70"/>
    <w:rsid w:val="009F78EA"/>
    <w:rsid w:val="009F7D71"/>
    <w:rsid w:val="00A0158E"/>
    <w:rsid w:val="00A025B4"/>
    <w:rsid w:val="00A025BB"/>
    <w:rsid w:val="00A02784"/>
    <w:rsid w:val="00A06260"/>
    <w:rsid w:val="00A0671E"/>
    <w:rsid w:val="00A068A4"/>
    <w:rsid w:val="00A06946"/>
    <w:rsid w:val="00A071BA"/>
    <w:rsid w:val="00A103C3"/>
    <w:rsid w:val="00A114F0"/>
    <w:rsid w:val="00A11996"/>
    <w:rsid w:val="00A11BFA"/>
    <w:rsid w:val="00A12A14"/>
    <w:rsid w:val="00A12E55"/>
    <w:rsid w:val="00A1349E"/>
    <w:rsid w:val="00A13A8D"/>
    <w:rsid w:val="00A14289"/>
    <w:rsid w:val="00A1456E"/>
    <w:rsid w:val="00A14D8A"/>
    <w:rsid w:val="00A15E35"/>
    <w:rsid w:val="00A16010"/>
    <w:rsid w:val="00A16987"/>
    <w:rsid w:val="00A211FE"/>
    <w:rsid w:val="00A21246"/>
    <w:rsid w:val="00A21716"/>
    <w:rsid w:val="00A218B3"/>
    <w:rsid w:val="00A21FA7"/>
    <w:rsid w:val="00A225A1"/>
    <w:rsid w:val="00A2564A"/>
    <w:rsid w:val="00A257B5"/>
    <w:rsid w:val="00A309B6"/>
    <w:rsid w:val="00A322DD"/>
    <w:rsid w:val="00A333FF"/>
    <w:rsid w:val="00A33CF7"/>
    <w:rsid w:val="00A345CC"/>
    <w:rsid w:val="00A34F19"/>
    <w:rsid w:val="00A35B01"/>
    <w:rsid w:val="00A36C14"/>
    <w:rsid w:val="00A36D82"/>
    <w:rsid w:val="00A36E9E"/>
    <w:rsid w:val="00A377FA"/>
    <w:rsid w:val="00A37A6F"/>
    <w:rsid w:val="00A37D36"/>
    <w:rsid w:val="00A37D9B"/>
    <w:rsid w:val="00A404E2"/>
    <w:rsid w:val="00A40A88"/>
    <w:rsid w:val="00A41032"/>
    <w:rsid w:val="00A41BD0"/>
    <w:rsid w:val="00A41D14"/>
    <w:rsid w:val="00A42B63"/>
    <w:rsid w:val="00A433F6"/>
    <w:rsid w:val="00A43A72"/>
    <w:rsid w:val="00A4431C"/>
    <w:rsid w:val="00A45894"/>
    <w:rsid w:val="00A45E82"/>
    <w:rsid w:val="00A471B4"/>
    <w:rsid w:val="00A471CA"/>
    <w:rsid w:val="00A473CB"/>
    <w:rsid w:val="00A47797"/>
    <w:rsid w:val="00A47ACB"/>
    <w:rsid w:val="00A47D08"/>
    <w:rsid w:val="00A500F7"/>
    <w:rsid w:val="00A50491"/>
    <w:rsid w:val="00A51834"/>
    <w:rsid w:val="00A523DE"/>
    <w:rsid w:val="00A544AB"/>
    <w:rsid w:val="00A54FDD"/>
    <w:rsid w:val="00A553FC"/>
    <w:rsid w:val="00A5540D"/>
    <w:rsid w:val="00A55BB1"/>
    <w:rsid w:val="00A56C7E"/>
    <w:rsid w:val="00A56CE7"/>
    <w:rsid w:val="00A56D57"/>
    <w:rsid w:val="00A5748B"/>
    <w:rsid w:val="00A600F0"/>
    <w:rsid w:val="00A601A7"/>
    <w:rsid w:val="00A605DE"/>
    <w:rsid w:val="00A6123E"/>
    <w:rsid w:val="00A61DA9"/>
    <w:rsid w:val="00A62F47"/>
    <w:rsid w:val="00A63910"/>
    <w:rsid w:val="00A63F0E"/>
    <w:rsid w:val="00A6583B"/>
    <w:rsid w:val="00A673AC"/>
    <w:rsid w:val="00A67F2E"/>
    <w:rsid w:val="00A67FDB"/>
    <w:rsid w:val="00A70B14"/>
    <w:rsid w:val="00A71363"/>
    <w:rsid w:val="00A726E0"/>
    <w:rsid w:val="00A728E8"/>
    <w:rsid w:val="00A75652"/>
    <w:rsid w:val="00A7635B"/>
    <w:rsid w:val="00A76A59"/>
    <w:rsid w:val="00A76D80"/>
    <w:rsid w:val="00A77CC0"/>
    <w:rsid w:val="00A8084F"/>
    <w:rsid w:val="00A8095E"/>
    <w:rsid w:val="00A811AD"/>
    <w:rsid w:val="00A81428"/>
    <w:rsid w:val="00A8174C"/>
    <w:rsid w:val="00A81B01"/>
    <w:rsid w:val="00A83664"/>
    <w:rsid w:val="00A84AB9"/>
    <w:rsid w:val="00A86365"/>
    <w:rsid w:val="00A87586"/>
    <w:rsid w:val="00A87956"/>
    <w:rsid w:val="00A9098E"/>
    <w:rsid w:val="00A9227F"/>
    <w:rsid w:val="00A9285D"/>
    <w:rsid w:val="00A945A8"/>
    <w:rsid w:val="00A951AE"/>
    <w:rsid w:val="00A962C0"/>
    <w:rsid w:val="00A97DDA"/>
    <w:rsid w:val="00AA0398"/>
    <w:rsid w:val="00AA12AA"/>
    <w:rsid w:val="00AA2C1F"/>
    <w:rsid w:val="00AA2D7A"/>
    <w:rsid w:val="00AA45DA"/>
    <w:rsid w:val="00AA59A8"/>
    <w:rsid w:val="00AA7D9C"/>
    <w:rsid w:val="00AB059A"/>
    <w:rsid w:val="00AB2042"/>
    <w:rsid w:val="00AB255C"/>
    <w:rsid w:val="00AB3F63"/>
    <w:rsid w:val="00AB5809"/>
    <w:rsid w:val="00AC034A"/>
    <w:rsid w:val="00AC225F"/>
    <w:rsid w:val="00AC354D"/>
    <w:rsid w:val="00AC3EDE"/>
    <w:rsid w:val="00AC5078"/>
    <w:rsid w:val="00AC535C"/>
    <w:rsid w:val="00AC63BD"/>
    <w:rsid w:val="00AD02DA"/>
    <w:rsid w:val="00AD1178"/>
    <w:rsid w:val="00AD27C5"/>
    <w:rsid w:val="00AD3568"/>
    <w:rsid w:val="00AD374B"/>
    <w:rsid w:val="00AD3A3A"/>
    <w:rsid w:val="00AD4DA2"/>
    <w:rsid w:val="00AD5BDE"/>
    <w:rsid w:val="00AD6E56"/>
    <w:rsid w:val="00AE0522"/>
    <w:rsid w:val="00AE15E3"/>
    <w:rsid w:val="00AE1D1B"/>
    <w:rsid w:val="00AE2004"/>
    <w:rsid w:val="00AE2642"/>
    <w:rsid w:val="00AE2A11"/>
    <w:rsid w:val="00AE3738"/>
    <w:rsid w:val="00AF0072"/>
    <w:rsid w:val="00AF02B1"/>
    <w:rsid w:val="00AF14DE"/>
    <w:rsid w:val="00AF36E4"/>
    <w:rsid w:val="00AF4F9E"/>
    <w:rsid w:val="00AF5513"/>
    <w:rsid w:val="00AF577E"/>
    <w:rsid w:val="00AF5B76"/>
    <w:rsid w:val="00AF5EFD"/>
    <w:rsid w:val="00AF6325"/>
    <w:rsid w:val="00AF6373"/>
    <w:rsid w:val="00AF65C4"/>
    <w:rsid w:val="00AF75EF"/>
    <w:rsid w:val="00AF7AB6"/>
    <w:rsid w:val="00AF7B78"/>
    <w:rsid w:val="00B006B8"/>
    <w:rsid w:val="00B00D32"/>
    <w:rsid w:val="00B0186E"/>
    <w:rsid w:val="00B025D0"/>
    <w:rsid w:val="00B02FFA"/>
    <w:rsid w:val="00B03C2F"/>
    <w:rsid w:val="00B03E69"/>
    <w:rsid w:val="00B04850"/>
    <w:rsid w:val="00B04EC5"/>
    <w:rsid w:val="00B058C7"/>
    <w:rsid w:val="00B05DB5"/>
    <w:rsid w:val="00B07E41"/>
    <w:rsid w:val="00B11DCE"/>
    <w:rsid w:val="00B1261E"/>
    <w:rsid w:val="00B12C34"/>
    <w:rsid w:val="00B1332B"/>
    <w:rsid w:val="00B14441"/>
    <w:rsid w:val="00B14780"/>
    <w:rsid w:val="00B14815"/>
    <w:rsid w:val="00B1709E"/>
    <w:rsid w:val="00B21564"/>
    <w:rsid w:val="00B21585"/>
    <w:rsid w:val="00B227B7"/>
    <w:rsid w:val="00B230EB"/>
    <w:rsid w:val="00B23F01"/>
    <w:rsid w:val="00B2432B"/>
    <w:rsid w:val="00B24956"/>
    <w:rsid w:val="00B27444"/>
    <w:rsid w:val="00B3034E"/>
    <w:rsid w:val="00B303F9"/>
    <w:rsid w:val="00B30404"/>
    <w:rsid w:val="00B31C5D"/>
    <w:rsid w:val="00B32092"/>
    <w:rsid w:val="00B33B20"/>
    <w:rsid w:val="00B3602B"/>
    <w:rsid w:val="00B37307"/>
    <w:rsid w:val="00B401DF"/>
    <w:rsid w:val="00B41256"/>
    <w:rsid w:val="00B419DB"/>
    <w:rsid w:val="00B43904"/>
    <w:rsid w:val="00B44419"/>
    <w:rsid w:val="00B44B03"/>
    <w:rsid w:val="00B45494"/>
    <w:rsid w:val="00B458F7"/>
    <w:rsid w:val="00B45FD1"/>
    <w:rsid w:val="00B46169"/>
    <w:rsid w:val="00B52106"/>
    <w:rsid w:val="00B53804"/>
    <w:rsid w:val="00B5385D"/>
    <w:rsid w:val="00B5537D"/>
    <w:rsid w:val="00B55574"/>
    <w:rsid w:val="00B55C71"/>
    <w:rsid w:val="00B62AC0"/>
    <w:rsid w:val="00B62E4F"/>
    <w:rsid w:val="00B62E92"/>
    <w:rsid w:val="00B6488E"/>
    <w:rsid w:val="00B64C33"/>
    <w:rsid w:val="00B65504"/>
    <w:rsid w:val="00B6652E"/>
    <w:rsid w:val="00B66CD4"/>
    <w:rsid w:val="00B67617"/>
    <w:rsid w:val="00B67706"/>
    <w:rsid w:val="00B67E9F"/>
    <w:rsid w:val="00B70AEE"/>
    <w:rsid w:val="00B70EB6"/>
    <w:rsid w:val="00B7182A"/>
    <w:rsid w:val="00B71A15"/>
    <w:rsid w:val="00B7231C"/>
    <w:rsid w:val="00B734C8"/>
    <w:rsid w:val="00B75F6D"/>
    <w:rsid w:val="00B76160"/>
    <w:rsid w:val="00B76806"/>
    <w:rsid w:val="00B7690C"/>
    <w:rsid w:val="00B76B0B"/>
    <w:rsid w:val="00B77871"/>
    <w:rsid w:val="00B80DD8"/>
    <w:rsid w:val="00B83BD1"/>
    <w:rsid w:val="00B8625D"/>
    <w:rsid w:val="00B86430"/>
    <w:rsid w:val="00B868EA"/>
    <w:rsid w:val="00B87DD2"/>
    <w:rsid w:val="00B87EB2"/>
    <w:rsid w:val="00B9087A"/>
    <w:rsid w:val="00B90C1C"/>
    <w:rsid w:val="00B90CF9"/>
    <w:rsid w:val="00B91519"/>
    <w:rsid w:val="00B91B87"/>
    <w:rsid w:val="00B91BDC"/>
    <w:rsid w:val="00B9384C"/>
    <w:rsid w:val="00B94119"/>
    <w:rsid w:val="00B94DAD"/>
    <w:rsid w:val="00B967AE"/>
    <w:rsid w:val="00B96C21"/>
    <w:rsid w:val="00B974D7"/>
    <w:rsid w:val="00B97968"/>
    <w:rsid w:val="00BA0612"/>
    <w:rsid w:val="00BA06C6"/>
    <w:rsid w:val="00BA0D09"/>
    <w:rsid w:val="00BA1376"/>
    <w:rsid w:val="00BA1B22"/>
    <w:rsid w:val="00BA20DE"/>
    <w:rsid w:val="00BA3849"/>
    <w:rsid w:val="00BA5AD4"/>
    <w:rsid w:val="00BA5C8B"/>
    <w:rsid w:val="00BA73D9"/>
    <w:rsid w:val="00BB0180"/>
    <w:rsid w:val="00BB054B"/>
    <w:rsid w:val="00BB1EE1"/>
    <w:rsid w:val="00BB2781"/>
    <w:rsid w:val="00BB2AAC"/>
    <w:rsid w:val="00BB39CA"/>
    <w:rsid w:val="00BB3AC7"/>
    <w:rsid w:val="00BB4491"/>
    <w:rsid w:val="00BB4728"/>
    <w:rsid w:val="00BB5B09"/>
    <w:rsid w:val="00BB63A3"/>
    <w:rsid w:val="00BB6853"/>
    <w:rsid w:val="00BC07B1"/>
    <w:rsid w:val="00BC0A6C"/>
    <w:rsid w:val="00BC183B"/>
    <w:rsid w:val="00BC2583"/>
    <w:rsid w:val="00BC286A"/>
    <w:rsid w:val="00BC28DB"/>
    <w:rsid w:val="00BC2BAE"/>
    <w:rsid w:val="00BC3D57"/>
    <w:rsid w:val="00BC488B"/>
    <w:rsid w:val="00BC5863"/>
    <w:rsid w:val="00BD0CEA"/>
    <w:rsid w:val="00BD10A6"/>
    <w:rsid w:val="00BD2D20"/>
    <w:rsid w:val="00BD302F"/>
    <w:rsid w:val="00BD493E"/>
    <w:rsid w:val="00BD691A"/>
    <w:rsid w:val="00BD6A1B"/>
    <w:rsid w:val="00BD7A6B"/>
    <w:rsid w:val="00BE0770"/>
    <w:rsid w:val="00BE116E"/>
    <w:rsid w:val="00BE1E1C"/>
    <w:rsid w:val="00BE29D5"/>
    <w:rsid w:val="00BE3E34"/>
    <w:rsid w:val="00BE48A6"/>
    <w:rsid w:val="00BE5988"/>
    <w:rsid w:val="00BE5DE4"/>
    <w:rsid w:val="00BE6BE3"/>
    <w:rsid w:val="00BE7F72"/>
    <w:rsid w:val="00BF0568"/>
    <w:rsid w:val="00BF05A3"/>
    <w:rsid w:val="00BF1125"/>
    <w:rsid w:val="00BF3713"/>
    <w:rsid w:val="00BF3755"/>
    <w:rsid w:val="00BF3DE5"/>
    <w:rsid w:val="00BF51FA"/>
    <w:rsid w:val="00BF53C8"/>
    <w:rsid w:val="00BF5708"/>
    <w:rsid w:val="00BF5E8A"/>
    <w:rsid w:val="00BF6B73"/>
    <w:rsid w:val="00BF700B"/>
    <w:rsid w:val="00BF741A"/>
    <w:rsid w:val="00BF747A"/>
    <w:rsid w:val="00C00736"/>
    <w:rsid w:val="00C01648"/>
    <w:rsid w:val="00C01934"/>
    <w:rsid w:val="00C01D0D"/>
    <w:rsid w:val="00C01EEB"/>
    <w:rsid w:val="00C02CCB"/>
    <w:rsid w:val="00C0378E"/>
    <w:rsid w:val="00C05211"/>
    <w:rsid w:val="00C0546E"/>
    <w:rsid w:val="00C07DB6"/>
    <w:rsid w:val="00C10919"/>
    <w:rsid w:val="00C10C3B"/>
    <w:rsid w:val="00C126CD"/>
    <w:rsid w:val="00C1372D"/>
    <w:rsid w:val="00C13836"/>
    <w:rsid w:val="00C13DE2"/>
    <w:rsid w:val="00C150C7"/>
    <w:rsid w:val="00C155C6"/>
    <w:rsid w:val="00C16140"/>
    <w:rsid w:val="00C163C3"/>
    <w:rsid w:val="00C177B2"/>
    <w:rsid w:val="00C21179"/>
    <w:rsid w:val="00C2388D"/>
    <w:rsid w:val="00C2421C"/>
    <w:rsid w:val="00C254FF"/>
    <w:rsid w:val="00C26B8A"/>
    <w:rsid w:val="00C26D83"/>
    <w:rsid w:val="00C27F65"/>
    <w:rsid w:val="00C307B8"/>
    <w:rsid w:val="00C3133D"/>
    <w:rsid w:val="00C31928"/>
    <w:rsid w:val="00C31C5A"/>
    <w:rsid w:val="00C34B24"/>
    <w:rsid w:val="00C35DD0"/>
    <w:rsid w:val="00C35E3A"/>
    <w:rsid w:val="00C36057"/>
    <w:rsid w:val="00C36830"/>
    <w:rsid w:val="00C37AC5"/>
    <w:rsid w:val="00C400DA"/>
    <w:rsid w:val="00C4120A"/>
    <w:rsid w:val="00C412F6"/>
    <w:rsid w:val="00C42806"/>
    <w:rsid w:val="00C43A4A"/>
    <w:rsid w:val="00C4476C"/>
    <w:rsid w:val="00C44E8D"/>
    <w:rsid w:val="00C451C1"/>
    <w:rsid w:val="00C45392"/>
    <w:rsid w:val="00C4583F"/>
    <w:rsid w:val="00C45F31"/>
    <w:rsid w:val="00C46007"/>
    <w:rsid w:val="00C46E26"/>
    <w:rsid w:val="00C46F75"/>
    <w:rsid w:val="00C47A28"/>
    <w:rsid w:val="00C508DD"/>
    <w:rsid w:val="00C50CF7"/>
    <w:rsid w:val="00C50E0E"/>
    <w:rsid w:val="00C53817"/>
    <w:rsid w:val="00C5409F"/>
    <w:rsid w:val="00C55D09"/>
    <w:rsid w:val="00C55FC0"/>
    <w:rsid w:val="00C56363"/>
    <w:rsid w:val="00C569D2"/>
    <w:rsid w:val="00C57BBA"/>
    <w:rsid w:val="00C60109"/>
    <w:rsid w:val="00C60BC6"/>
    <w:rsid w:val="00C611D7"/>
    <w:rsid w:val="00C616A2"/>
    <w:rsid w:val="00C63507"/>
    <w:rsid w:val="00C6368B"/>
    <w:rsid w:val="00C63C6B"/>
    <w:rsid w:val="00C64BCF"/>
    <w:rsid w:val="00C65489"/>
    <w:rsid w:val="00C668EF"/>
    <w:rsid w:val="00C66C2C"/>
    <w:rsid w:val="00C673D0"/>
    <w:rsid w:val="00C674FF"/>
    <w:rsid w:val="00C67D5B"/>
    <w:rsid w:val="00C7034E"/>
    <w:rsid w:val="00C70420"/>
    <w:rsid w:val="00C7043E"/>
    <w:rsid w:val="00C7128E"/>
    <w:rsid w:val="00C716E8"/>
    <w:rsid w:val="00C72048"/>
    <w:rsid w:val="00C72B70"/>
    <w:rsid w:val="00C74021"/>
    <w:rsid w:val="00C7481D"/>
    <w:rsid w:val="00C74DCD"/>
    <w:rsid w:val="00C760EE"/>
    <w:rsid w:val="00C76A4C"/>
    <w:rsid w:val="00C7750A"/>
    <w:rsid w:val="00C77994"/>
    <w:rsid w:val="00C77D08"/>
    <w:rsid w:val="00C80713"/>
    <w:rsid w:val="00C81AF9"/>
    <w:rsid w:val="00C81B6F"/>
    <w:rsid w:val="00C82052"/>
    <w:rsid w:val="00C82571"/>
    <w:rsid w:val="00C8438C"/>
    <w:rsid w:val="00C84B68"/>
    <w:rsid w:val="00C8556E"/>
    <w:rsid w:val="00C85F50"/>
    <w:rsid w:val="00C9154C"/>
    <w:rsid w:val="00C93187"/>
    <w:rsid w:val="00C94C98"/>
    <w:rsid w:val="00C96768"/>
    <w:rsid w:val="00C96951"/>
    <w:rsid w:val="00C97C3D"/>
    <w:rsid w:val="00CA1162"/>
    <w:rsid w:val="00CA1346"/>
    <w:rsid w:val="00CA1B96"/>
    <w:rsid w:val="00CA23B5"/>
    <w:rsid w:val="00CA3359"/>
    <w:rsid w:val="00CA3A35"/>
    <w:rsid w:val="00CA47A4"/>
    <w:rsid w:val="00CA5943"/>
    <w:rsid w:val="00CA5B9F"/>
    <w:rsid w:val="00CA6D33"/>
    <w:rsid w:val="00CA740E"/>
    <w:rsid w:val="00CA78C6"/>
    <w:rsid w:val="00CA7E5A"/>
    <w:rsid w:val="00CB00DB"/>
    <w:rsid w:val="00CB035F"/>
    <w:rsid w:val="00CB0683"/>
    <w:rsid w:val="00CB0C09"/>
    <w:rsid w:val="00CB1075"/>
    <w:rsid w:val="00CB1D05"/>
    <w:rsid w:val="00CB2132"/>
    <w:rsid w:val="00CB3381"/>
    <w:rsid w:val="00CB3C26"/>
    <w:rsid w:val="00CB3CA6"/>
    <w:rsid w:val="00CB5D25"/>
    <w:rsid w:val="00CB688F"/>
    <w:rsid w:val="00CB7BA0"/>
    <w:rsid w:val="00CC06D6"/>
    <w:rsid w:val="00CC0CCC"/>
    <w:rsid w:val="00CC1400"/>
    <w:rsid w:val="00CC1D97"/>
    <w:rsid w:val="00CC240E"/>
    <w:rsid w:val="00CC319E"/>
    <w:rsid w:val="00CC53C7"/>
    <w:rsid w:val="00CC6AE7"/>
    <w:rsid w:val="00CC6D97"/>
    <w:rsid w:val="00CC7051"/>
    <w:rsid w:val="00CC7A59"/>
    <w:rsid w:val="00CD2039"/>
    <w:rsid w:val="00CD3BAA"/>
    <w:rsid w:val="00CD3D11"/>
    <w:rsid w:val="00CD454C"/>
    <w:rsid w:val="00CD48D0"/>
    <w:rsid w:val="00CD4EE0"/>
    <w:rsid w:val="00CD5C46"/>
    <w:rsid w:val="00CD6764"/>
    <w:rsid w:val="00CE0BD1"/>
    <w:rsid w:val="00CE1028"/>
    <w:rsid w:val="00CE13A5"/>
    <w:rsid w:val="00CE27DF"/>
    <w:rsid w:val="00CE304B"/>
    <w:rsid w:val="00CE351D"/>
    <w:rsid w:val="00CE5041"/>
    <w:rsid w:val="00CE54B8"/>
    <w:rsid w:val="00CE55A8"/>
    <w:rsid w:val="00CE59AF"/>
    <w:rsid w:val="00CE62F6"/>
    <w:rsid w:val="00CE6966"/>
    <w:rsid w:val="00CE7195"/>
    <w:rsid w:val="00CF12AC"/>
    <w:rsid w:val="00CF238F"/>
    <w:rsid w:val="00CF2FD9"/>
    <w:rsid w:val="00CF3D62"/>
    <w:rsid w:val="00CF45EC"/>
    <w:rsid w:val="00CF5097"/>
    <w:rsid w:val="00CF57FF"/>
    <w:rsid w:val="00CF7333"/>
    <w:rsid w:val="00CF7F70"/>
    <w:rsid w:val="00D0335B"/>
    <w:rsid w:val="00D05D61"/>
    <w:rsid w:val="00D0638A"/>
    <w:rsid w:val="00D0652B"/>
    <w:rsid w:val="00D06F1D"/>
    <w:rsid w:val="00D105DE"/>
    <w:rsid w:val="00D114DA"/>
    <w:rsid w:val="00D11E54"/>
    <w:rsid w:val="00D14BA3"/>
    <w:rsid w:val="00D15FD3"/>
    <w:rsid w:val="00D16807"/>
    <w:rsid w:val="00D16BC7"/>
    <w:rsid w:val="00D17322"/>
    <w:rsid w:val="00D20C40"/>
    <w:rsid w:val="00D21FC2"/>
    <w:rsid w:val="00D22E23"/>
    <w:rsid w:val="00D23C7C"/>
    <w:rsid w:val="00D258D2"/>
    <w:rsid w:val="00D26AB1"/>
    <w:rsid w:val="00D26B72"/>
    <w:rsid w:val="00D2702F"/>
    <w:rsid w:val="00D27F2A"/>
    <w:rsid w:val="00D31010"/>
    <w:rsid w:val="00D317FA"/>
    <w:rsid w:val="00D31A59"/>
    <w:rsid w:val="00D338A2"/>
    <w:rsid w:val="00D345BE"/>
    <w:rsid w:val="00D35B5C"/>
    <w:rsid w:val="00D36B66"/>
    <w:rsid w:val="00D40B20"/>
    <w:rsid w:val="00D40FE0"/>
    <w:rsid w:val="00D414EC"/>
    <w:rsid w:val="00D42381"/>
    <w:rsid w:val="00D43C08"/>
    <w:rsid w:val="00D453B8"/>
    <w:rsid w:val="00D46279"/>
    <w:rsid w:val="00D46C5C"/>
    <w:rsid w:val="00D473B8"/>
    <w:rsid w:val="00D479FF"/>
    <w:rsid w:val="00D50027"/>
    <w:rsid w:val="00D50629"/>
    <w:rsid w:val="00D50D62"/>
    <w:rsid w:val="00D50DCC"/>
    <w:rsid w:val="00D515E1"/>
    <w:rsid w:val="00D526D4"/>
    <w:rsid w:val="00D53139"/>
    <w:rsid w:val="00D534C1"/>
    <w:rsid w:val="00D54048"/>
    <w:rsid w:val="00D5621C"/>
    <w:rsid w:val="00D56540"/>
    <w:rsid w:val="00D56F15"/>
    <w:rsid w:val="00D56FD6"/>
    <w:rsid w:val="00D57852"/>
    <w:rsid w:val="00D5785C"/>
    <w:rsid w:val="00D57DE1"/>
    <w:rsid w:val="00D6006C"/>
    <w:rsid w:val="00D605BD"/>
    <w:rsid w:val="00D60B67"/>
    <w:rsid w:val="00D61167"/>
    <w:rsid w:val="00D612AF"/>
    <w:rsid w:val="00D6152C"/>
    <w:rsid w:val="00D6245C"/>
    <w:rsid w:val="00D6248F"/>
    <w:rsid w:val="00D62F9F"/>
    <w:rsid w:val="00D64B16"/>
    <w:rsid w:val="00D64DB7"/>
    <w:rsid w:val="00D652F2"/>
    <w:rsid w:val="00D65535"/>
    <w:rsid w:val="00D65FCA"/>
    <w:rsid w:val="00D700B2"/>
    <w:rsid w:val="00D700BE"/>
    <w:rsid w:val="00D7129B"/>
    <w:rsid w:val="00D71C2F"/>
    <w:rsid w:val="00D71E78"/>
    <w:rsid w:val="00D72E3C"/>
    <w:rsid w:val="00D737D9"/>
    <w:rsid w:val="00D73F58"/>
    <w:rsid w:val="00D74EB4"/>
    <w:rsid w:val="00D75326"/>
    <w:rsid w:val="00D75E45"/>
    <w:rsid w:val="00D7647B"/>
    <w:rsid w:val="00D76582"/>
    <w:rsid w:val="00D8036A"/>
    <w:rsid w:val="00D80FCD"/>
    <w:rsid w:val="00D81161"/>
    <w:rsid w:val="00D811F7"/>
    <w:rsid w:val="00D81A37"/>
    <w:rsid w:val="00D83689"/>
    <w:rsid w:val="00D837E0"/>
    <w:rsid w:val="00D846DA"/>
    <w:rsid w:val="00D85288"/>
    <w:rsid w:val="00D85ADC"/>
    <w:rsid w:val="00D85BDF"/>
    <w:rsid w:val="00D877A8"/>
    <w:rsid w:val="00D87929"/>
    <w:rsid w:val="00D87A38"/>
    <w:rsid w:val="00D87CE5"/>
    <w:rsid w:val="00D90741"/>
    <w:rsid w:val="00D9130E"/>
    <w:rsid w:val="00D9264B"/>
    <w:rsid w:val="00D93187"/>
    <w:rsid w:val="00D93982"/>
    <w:rsid w:val="00D93C96"/>
    <w:rsid w:val="00D94E06"/>
    <w:rsid w:val="00D95683"/>
    <w:rsid w:val="00D95ECB"/>
    <w:rsid w:val="00D97739"/>
    <w:rsid w:val="00DA1D8F"/>
    <w:rsid w:val="00DA24B8"/>
    <w:rsid w:val="00DA49E6"/>
    <w:rsid w:val="00DA4C48"/>
    <w:rsid w:val="00DA527B"/>
    <w:rsid w:val="00DA54DF"/>
    <w:rsid w:val="00DA6095"/>
    <w:rsid w:val="00DA785F"/>
    <w:rsid w:val="00DA7BB8"/>
    <w:rsid w:val="00DB05AA"/>
    <w:rsid w:val="00DB09BC"/>
    <w:rsid w:val="00DB2C7E"/>
    <w:rsid w:val="00DB4A5C"/>
    <w:rsid w:val="00DB4A6A"/>
    <w:rsid w:val="00DB4C7A"/>
    <w:rsid w:val="00DB4E9B"/>
    <w:rsid w:val="00DB5B74"/>
    <w:rsid w:val="00DB6C32"/>
    <w:rsid w:val="00DB7B90"/>
    <w:rsid w:val="00DB7C95"/>
    <w:rsid w:val="00DC0D58"/>
    <w:rsid w:val="00DC2CFD"/>
    <w:rsid w:val="00DC3467"/>
    <w:rsid w:val="00DC41FA"/>
    <w:rsid w:val="00DC47A6"/>
    <w:rsid w:val="00DC503F"/>
    <w:rsid w:val="00DC53F7"/>
    <w:rsid w:val="00DC6029"/>
    <w:rsid w:val="00DC681C"/>
    <w:rsid w:val="00DC721C"/>
    <w:rsid w:val="00DC7B04"/>
    <w:rsid w:val="00DD141B"/>
    <w:rsid w:val="00DD202F"/>
    <w:rsid w:val="00DD2307"/>
    <w:rsid w:val="00DD4B53"/>
    <w:rsid w:val="00DD4C7A"/>
    <w:rsid w:val="00DD4FB6"/>
    <w:rsid w:val="00DD52F3"/>
    <w:rsid w:val="00DD58DD"/>
    <w:rsid w:val="00DD5F99"/>
    <w:rsid w:val="00DD6414"/>
    <w:rsid w:val="00DD6B85"/>
    <w:rsid w:val="00DE06B3"/>
    <w:rsid w:val="00DE1297"/>
    <w:rsid w:val="00DE297B"/>
    <w:rsid w:val="00DE4355"/>
    <w:rsid w:val="00DE4ACE"/>
    <w:rsid w:val="00DE5ABE"/>
    <w:rsid w:val="00DE5F47"/>
    <w:rsid w:val="00DE7CD6"/>
    <w:rsid w:val="00DF00CF"/>
    <w:rsid w:val="00DF0458"/>
    <w:rsid w:val="00DF045B"/>
    <w:rsid w:val="00DF091A"/>
    <w:rsid w:val="00DF3EB4"/>
    <w:rsid w:val="00DF4F82"/>
    <w:rsid w:val="00DF6B9C"/>
    <w:rsid w:val="00E0183E"/>
    <w:rsid w:val="00E01A44"/>
    <w:rsid w:val="00E02B13"/>
    <w:rsid w:val="00E03B50"/>
    <w:rsid w:val="00E05B11"/>
    <w:rsid w:val="00E06027"/>
    <w:rsid w:val="00E06DF2"/>
    <w:rsid w:val="00E07C5E"/>
    <w:rsid w:val="00E12450"/>
    <w:rsid w:val="00E1357F"/>
    <w:rsid w:val="00E137C1"/>
    <w:rsid w:val="00E13B94"/>
    <w:rsid w:val="00E13F27"/>
    <w:rsid w:val="00E14B83"/>
    <w:rsid w:val="00E17280"/>
    <w:rsid w:val="00E178ED"/>
    <w:rsid w:val="00E17910"/>
    <w:rsid w:val="00E225FA"/>
    <w:rsid w:val="00E23542"/>
    <w:rsid w:val="00E255F6"/>
    <w:rsid w:val="00E25C11"/>
    <w:rsid w:val="00E25C12"/>
    <w:rsid w:val="00E265B9"/>
    <w:rsid w:val="00E26C45"/>
    <w:rsid w:val="00E26E0C"/>
    <w:rsid w:val="00E30681"/>
    <w:rsid w:val="00E31BC1"/>
    <w:rsid w:val="00E327F1"/>
    <w:rsid w:val="00E336A5"/>
    <w:rsid w:val="00E344D0"/>
    <w:rsid w:val="00E37445"/>
    <w:rsid w:val="00E37E46"/>
    <w:rsid w:val="00E4143E"/>
    <w:rsid w:val="00E41675"/>
    <w:rsid w:val="00E419EA"/>
    <w:rsid w:val="00E43121"/>
    <w:rsid w:val="00E434A9"/>
    <w:rsid w:val="00E43C66"/>
    <w:rsid w:val="00E45CBF"/>
    <w:rsid w:val="00E45FEB"/>
    <w:rsid w:val="00E46490"/>
    <w:rsid w:val="00E46649"/>
    <w:rsid w:val="00E46BB1"/>
    <w:rsid w:val="00E46C72"/>
    <w:rsid w:val="00E472BC"/>
    <w:rsid w:val="00E51140"/>
    <w:rsid w:val="00E51A90"/>
    <w:rsid w:val="00E52D1C"/>
    <w:rsid w:val="00E53E79"/>
    <w:rsid w:val="00E54BEE"/>
    <w:rsid w:val="00E54F2A"/>
    <w:rsid w:val="00E56421"/>
    <w:rsid w:val="00E56554"/>
    <w:rsid w:val="00E56FC4"/>
    <w:rsid w:val="00E571BE"/>
    <w:rsid w:val="00E60F2C"/>
    <w:rsid w:val="00E61996"/>
    <w:rsid w:val="00E620B8"/>
    <w:rsid w:val="00E63058"/>
    <w:rsid w:val="00E65A57"/>
    <w:rsid w:val="00E6693E"/>
    <w:rsid w:val="00E675D0"/>
    <w:rsid w:val="00E70D44"/>
    <w:rsid w:val="00E72FE7"/>
    <w:rsid w:val="00E731B4"/>
    <w:rsid w:val="00E73732"/>
    <w:rsid w:val="00E73FCF"/>
    <w:rsid w:val="00E75A4B"/>
    <w:rsid w:val="00E75A8C"/>
    <w:rsid w:val="00E779CE"/>
    <w:rsid w:val="00E803D6"/>
    <w:rsid w:val="00E81208"/>
    <w:rsid w:val="00E81E35"/>
    <w:rsid w:val="00E82079"/>
    <w:rsid w:val="00E8336D"/>
    <w:rsid w:val="00E838BE"/>
    <w:rsid w:val="00E84379"/>
    <w:rsid w:val="00E84949"/>
    <w:rsid w:val="00E850CE"/>
    <w:rsid w:val="00E869B9"/>
    <w:rsid w:val="00E87261"/>
    <w:rsid w:val="00E872DA"/>
    <w:rsid w:val="00E87B1E"/>
    <w:rsid w:val="00E90906"/>
    <w:rsid w:val="00E9256F"/>
    <w:rsid w:val="00E92C85"/>
    <w:rsid w:val="00E94DA7"/>
    <w:rsid w:val="00E95391"/>
    <w:rsid w:val="00E95570"/>
    <w:rsid w:val="00E955B0"/>
    <w:rsid w:val="00E96560"/>
    <w:rsid w:val="00E966F6"/>
    <w:rsid w:val="00E96CB9"/>
    <w:rsid w:val="00E97C22"/>
    <w:rsid w:val="00E97F77"/>
    <w:rsid w:val="00EA05C2"/>
    <w:rsid w:val="00EA0927"/>
    <w:rsid w:val="00EA0EB4"/>
    <w:rsid w:val="00EA59CC"/>
    <w:rsid w:val="00EA688E"/>
    <w:rsid w:val="00EA7DBC"/>
    <w:rsid w:val="00EA7F78"/>
    <w:rsid w:val="00EB0BA3"/>
    <w:rsid w:val="00EB1855"/>
    <w:rsid w:val="00EB1A82"/>
    <w:rsid w:val="00EB1E34"/>
    <w:rsid w:val="00EB4081"/>
    <w:rsid w:val="00EB4992"/>
    <w:rsid w:val="00EB4DD7"/>
    <w:rsid w:val="00EB5612"/>
    <w:rsid w:val="00EB57A5"/>
    <w:rsid w:val="00EB61B0"/>
    <w:rsid w:val="00EB628F"/>
    <w:rsid w:val="00EB6812"/>
    <w:rsid w:val="00EB7B15"/>
    <w:rsid w:val="00EC0954"/>
    <w:rsid w:val="00EC11C3"/>
    <w:rsid w:val="00EC2084"/>
    <w:rsid w:val="00EC3FCD"/>
    <w:rsid w:val="00EC53DE"/>
    <w:rsid w:val="00EC6053"/>
    <w:rsid w:val="00EC683E"/>
    <w:rsid w:val="00ED0AFD"/>
    <w:rsid w:val="00ED2E35"/>
    <w:rsid w:val="00ED2FAD"/>
    <w:rsid w:val="00ED3002"/>
    <w:rsid w:val="00ED31A8"/>
    <w:rsid w:val="00ED36DF"/>
    <w:rsid w:val="00ED3DB2"/>
    <w:rsid w:val="00ED4F96"/>
    <w:rsid w:val="00ED61AC"/>
    <w:rsid w:val="00ED75BF"/>
    <w:rsid w:val="00ED7728"/>
    <w:rsid w:val="00ED7D49"/>
    <w:rsid w:val="00EE101F"/>
    <w:rsid w:val="00EE2012"/>
    <w:rsid w:val="00EE23EF"/>
    <w:rsid w:val="00EE2537"/>
    <w:rsid w:val="00EE4532"/>
    <w:rsid w:val="00EE548C"/>
    <w:rsid w:val="00EE5AD7"/>
    <w:rsid w:val="00EE5ECF"/>
    <w:rsid w:val="00EE64ED"/>
    <w:rsid w:val="00EE733D"/>
    <w:rsid w:val="00EE7FA7"/>
    <w:rsid w:val="00EF057F"/>
    <w:rsid w:val="00EF092C"/>
    <w:rsid w:val="00EF10A9"/>
    <w:rsid w:val="00EF14C0"/>
    <w:rsid w:val="00EF2028"/>
    <w:rsid w:val="00EF4CF7"/>
    <w:rsid w:val="00EF65D7"/>
    <w:rsid w:val="00F0046B"/>
    <w:rsid w:val="00F0049D"/>
    <w:rsid w:val="00F01A90"/>
    <w:rsid w:val="00F02179"/>
    <w:rsid w:val="00F021F7"/>
    <w:rsid w:val="00F029D5"/>
    <w:rsid w:val="00F04180"/>
    <w:rsid w:val="00F041A5"/>
    <w:rsid w:val="00F04F1E"/>
    <w:rsid w:val="00F05089"/>
    <w:rsid w:val="00F0519B"/>
    <w:rsid w:val="00F05FA2"/>
    <w:rsid w:val="00F06DAA"/>
    <w:rsid w:val="00F06DB0"/>
    <w:rsid w:val="00F06EA2"/>
    <w:rsid w:val="00F07716"/>
    <w:rsid w:val="00F10256"/>
    <w:rsid w:val="00F129C4"/>
    <w:rsid w:val="00F13847"/>
    <w:rsid w:val="00F13950"/>
    <w:rsid w:val="00F14A18"/>
    <w:rsid w:val="00F15C01"/>
    <w:rsid w:val="00F17402"/>
    <w:rsid w:val="00F20382"/>
    <w:rsid w:val="00F21579"/>
    <w:rsid w:val="00F21954"/>
    <w:rsid w:val="00F21B7C"/>
    <w:rsid w:val="00F227E9"/>
    <w:rsid w:val="00F23690"/>
    <w:rsid w:val="00F24A24"/>
    <w:rsid w:val="00F24C1C"/>
    <w:rsid w:val="00F253C4"/>
    <w:rsid w:val="00F2543E"/>
    <w:rsid w:val="00F30550"/>
    <w:rsid w:val="00F309F5"/>
    <w:rsid w:val="00F30EAC"/>
    <w:rsid w:val="00F3637E"/>
    <w:rsid w:val="00F36849"/>
    <w:rsid w:val="00F376EB"/>
    <w:rsid w:val="00F37CD9"/>
    <w:rsid w:val="00F40D96"/>
    <w:rsid w:val="00F41B47"/>
    <w:rsid w:val="00F42A5D"/>
    <w:rsid w:val="00F42B49"/>
    <w:rsid w:val="00F42C79"/>
    <w:rsid w:val="00F438EA"/>
    <w:rsid w:val="00F439E7"/>
    <w:rsid w:val="00F44895"/>
    <w:rsid w:val="00F46CDC"/>
    <w:rsid w:val="00F50030"/>
    <w:rsid w:val="00F500D4"/>
    <w:rsid w:val="00F509A6"/>
    <w:rsid w:val="00F50F94"/>
    <w:rsid w:val="00F51262"/>
    <w:rsid w:val="00F526E2"/>
    <w:rsid w:val="00F52D5A"/>
    <w:rsid w:val="00F53D56"/>
    <w:rsid w:val="00F5409A"/>
    <w:rsid w:val="00F54CAC"/>
    <w:rsid w:val="00F5725A"/>
    <w:rsid w:val="00F60242"/>
    <w:rsid w:val="00F61D3C"/>
    <w:rsid w:val="00F669EF"/>
    <w:rsid w:val="00F67245"/>
    <w:rsid w:val="00F6775F"/>
    <w:rsid w:val="00F67C6D"/>
    <w:rsid w:val="00F717AB"/>
    <w:rsid w:val="00F73C00"/>
    <w:rsid w:val="00F74057"/>
    <w:rsid w:val="00F745E5"/>
    <w:rsid w:val="00F776A4"/>
    <w:rsid w:val="00F77A66"/>
    <w:rsid w:val="00F80228"/>
    <w:rsid w:val="00F8125F"/>
    <w:rsid w:val="00F8178A"/>
    <w:rsid w:val="00F81DC4"/>
    <w:rsid w:val="00F82394"/>
    <w:rsid w:val="00F84C67"/>
    <w:rsid w:val="00F84DEA"/>
    <w:rsid w:val="00F85C0D"/>
    <w:rsid w:val="00F85C45"/>
    <w:rsid w:val="00F862E6"/>
    <w:rsid w:val="00F86D12"/>
    <w:rsid w:val="00F86E60"/>
    <w:rsid w:val="00F9028B"/>
    <w:rsid w:val="00F9124C"/>
    <w:rsid w:val="00F91C13"/>
    <w:rsid w:val="00F91DD1"/>
    <w:rsid w:val="00F920C0"/>
    <w:rsid w:val="00F925DC"/>
    <w:rsid w:val="00F92711"/>
    <w:rsid w:val="00F93746"/>
    <w:rsid w:val="00F937BA"/>
    <w:rsid w:val="00F93C69"/>
    <w:rsid w:val="00F93F46"/>
    <w:rsid w:val="00F949E6"/>
    <w:rsid w:val="00F95AFA"/>
    <w:rsid w:val="00F96004"/>
    <w:rsid w:val="00FA07B0"/>
    <w:rsid w:val="00FA0836"/>
    <w:rsid w:val="00FA1C42"/>
    <w:rsid w:val="00FA1D6B"/>
    <w:rsid w:val="00FA1FFB"/>
    <w:rsid w:val="00FA218F"/>
    <w:rsid w:val="00FA387A"/>
    <w:rsid w:val="00FA3AB7"/>
    <w:rsid w:val="00FA4281"/>
    <w:rsid w:val="00FA517C"/>
    <w:rsid w:val="00FA53E5"/>
    <w:rsid w:val="00FA5B41"/>
    <w:rsid w:val="00FB0A9C"/>
    <w:rsid w:val="00FB1557"/>
    <w:rsid w:val="00FB15C8"/>
    <w:rsid w:val="00FB1FE1"/>
    <w:rsid w:val="00FB2C24"/>
    <w:rsid w:val="00FB3228"/>
    <w:rsid w:val="00FB39D7"/>
    <w:rsid w:val="00FB4113"/>
    <w:rsid w:val="00FB6DEA"/>
    <w:rsid w:val="00FB7918"/>
    <w:rsid w:val="00FC017D"/>
    <w:rsid w:val="00FC3391"/>
    <w:rsid w:val="00FC3C26"/>
    <w:rsid w:val="00FC7648"/>
    <w:rsid w:val="00FC766F"/>
    <w:rsid w:val="00FD15C7"/>
    <w:rsid w:val="00FD19E8"/>
    <w:rsid w:val="00FD2830"/>
    <w:rsid w:val="00FD308E"/>
    <w:rsid w:val="00FD30B2"/>
    <w:rsid w:val="00FD3BC6"/>
    <w:rsid w:val="00FD3DED"/>
    <w:rsid w:val="00FD419C"/>
    <w:rsid w:val="00FD43B0"/>
    <w:rsid w:val="00FD4D86"/>
    <w:rsid w:val="00FD6CE5"/>
    <w:rsid w:val="00FD7078"/>
    <w:rsid w:val="00FE05CB"/>
    <w:rsid w:val="00FE0BAE"/>
    <w:rsid w:val="00FE1CBE"/>
    <w:rsid w:val="00FE269E"/>
    <w:rsid w:val="00FE29A4"/>
    <w:rsid w:val="00FE2F41"/>
    <w:rsid w:val="00FE39E8"/>
    <w:rsid w:val="00FE4B0D"/>
    <w:rsid w:val="00FE5BA3"/>
    <w:rsid w:val="00FE6AE7"/>
    <w:rsid w:val="00FE7DE6"/>
    <w:rsid w:val="00FF2896"/>
    <w:rsid w:val="00FF3DC5"/>
    <w:rsid w:val="00FF538B"/>
    <w:rsid w:val="00FF76F8"/>
    <w:rsid w:val="00FF7B56"/>
    <w:rsid w:val="06E202DA"/>
    <w:rsid w:val="179A5131"/>
    <w:rsid w:val="606B12EB"/>
    <w:rsid w:val="6B98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6874"/>
  <w15:docId w15:val="{0DBB8950-B97E-4BB6-8286-58A13CB0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pPr>
      <w:jc w:val="left"/>
    </w:pPr>
    <w:rPr>
      <w:rFonts w:ascii="Tahoma" w:hAnsi="Tahoma" w:cs="Tahoma"/>
      <w:sz w:val="16"/>
    </w:rPr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D7129B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4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kern w:val="2"/>
      <w:sz w:val="18"/>
      <w:szCs w:val="18"/>
    </w:rPr>
  </w:style>
  <w:style w:type="character" w:styleId="af3">
    <w:name w:val="Placeholder Text"/>
    <w:basedOn w:val="a0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ab">
    <w:name w:val="页眉 字符"/>
    <w:basedOn w:val="a0"/>
    <w:link w:val="aa"/>
    <w:uiPriority w:val="99"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7129B"/>
    <w:rPr>
      <w:rFonts w:ascii="Times New Roman" w:hAnsi="Times New Roman"/>
      <w:kern w:val="2"/>
      <w:sz w:val="24"/>
      <w:szCs w:val="18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a5">
    <w:name w:val="批注文字 字符"/>
    <w:basedOn w:val="a0"/>
    <w:link w:val="a4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7E168A"/>
    <w:rPr>
      <w:kern w:val="2"/>
      <w:sz w:val="21"/>
      <w:szCs w:val="22"/>
    </w:rPr>
  </w:style>
  <w:style w:type="character" w:styleId="af6">
    <w:name w:val="Unresolved Mention"/>
    <w:basedOn w:val="a0"/>
    <w:uiPriority w:val="99"/>
    <w:rsid w:val="00793E0A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3D7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08A903-4C90-49C5-9796-73525DD17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7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dc:description>NE.Rep</dc:description>
  <cp:lastModifiedBy>Zhang Tielin</cp:lastModifiedBy>
  <cp:revision>447</cp:revision>
  <cp:lastPrinted>2019-11-06T10:06:00Z</cp:lastPrinted>
  <dcterms:created xsi:type="dcterms:W3CDTF">2020-01-27T04:30:00Z</dcterms:created>
  <dcterms:modified xsi:type="dcterms:W3CDTF">2021-02-1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UseTimer">
    <vt:bool>true</vt:bool>
  </property>
  <property fmtid="{D5CDD505-2E9C-101B-9397-08002B2CF9AE}" pid="4" name="LastTick">
    <vt:r8>43854.6177777778</vt:r8>
  </property>
  <property fmtid="{D5CDD505-2E9C-101B-9397-08002B2CF9AE}" pid="5" name="EditTimer">
    <vt:i4>4580</vt:i4>
  </property>
</Properties>
</file>